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2" w:rightFromText="142" w:vertAnchor="text" w:horzAnchor="margin" w:tblpY="19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02"/>
        <w:gridCol w:w="2103"/>
      </w:tblGrid>
      <w:tr w:rsidR="00562735" w14:paraId="5E44D0B5" w14:textId="77777777" w:rsidTr="006F1929">
        <w:trPr>
          <w:trHeight w:val="340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</w:tcPr>
          <w:p w14:paraId="60076EFE" w14:textId="0CDE6619" w:rsidR="00562735" w:rsidRPr="006F3140" w:rsidRDefault="00562735" w:rsidP="00902655">
            <w:pPr>
              <w:jc w:val="center"/>
              <w:rPr>
                <w:b/>
              </w:rPr>
            </w:pPr>
            <w:r w:rsidRPr="006F3140">
              <w:rPr>
                <w:b/>
              </w:rPr>
              <w:t>BMI</w:t>
            </w:r>
          </w:p>
        </w:tc>
        <w:tc>
          <w:tcPr>
            <w:tcW w:w="2102" w:type="dxa"/>
            <w:tcBorders>
              <w:top w:val="single" w:sz="8" w:space="0" w:color="auto"/>
              <w:bottom w:val="single" w:sz="8" w:space="0" w:color="auto"/>
            </w:tcBorders>
          </w:tcPr>
          <w:p w14:paraId="1839E2D0" w14:textId="77777777" w:rsidR="00562735" w:rsidRPr="006F3140" w:rsidRDefault="00562735" w:rsidP="00902655">
            <w:pPr>
              <w:jc w:val="center"/>
              <w:rPr>
                <w:b/>
              </w:rPr>
            </w:pPr>
            <w:r w:rsidRPr="006F3140">
              <w:rPr>
                <w:b/>
              </w:rPr>
              <w:t>Mothers, n</w:t>
            </w:r>
            <w:r>
              <w:rPr>
                <w:b/>
              </w:rPr>
              <w:t xml:space="preserve"> </w:t>
            </w:r>
            <w:r w:rsidRPr="006F3140">
              <w:rPr>
                <w:b/>
              </w:rPr>
              <w:t>(%)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</w:tcPr>
          <w:p w14:paraId="7FBF058C" w14:textId="77777777" w:rsidR="00562735" w:rsidRPr="006F3140" w:rsidRDefault="00562735" w:rsidP="00902655">
            <w:pPr>
              <w:jc w:val="center"/>
              <w:rPr>
                <w:b/>
              </w:rPr>
            </w:pPr>
            <w:r w:rsidRPr="006F3140">
              <w:rPr>
                <w:b/>
              </w:rPr>
              <w:t>Fathers, n</w:t>
            </w:r>
            <w:r>
              <w:rPr>
                <w:b/>
              </w:rPr>
              <w:t xml:space="preserve"> </w:t>
            </w:r>
            <w:r w:rsidRPr="006F3140">
              <w:rPr>
                <w:b/>
              </w:rPr>
              <w:t>(%)</w:t>
            </w:r>
          </w:p>
        </w:tc>
      </w:tr>
      <w:tr w:rsidR="00562735" w14:paraId="6CD9D0D7" w14:textId="77777777" w:rsidTr="006F1929">
        <w:trPr>
          <w:trHeight w:val="340"/>
        </w:trPr>
        <w:tc>
          <w:tcPr>
            <w:tcW w:w="1413" w:type="dxa"/>
            <w:tcBorders>
              <w:top w:val="single" w:sz="8" w:space="0" w:color="auto"/>
            </w:tcBorders>
          </w:tcPr>
          <w:p w14:paraId="11078B8B" w14:textId="1D8921CD" w:rsidR="00562735" w:rsidRDefault="00902655" w:rsidP="00902655">
            <w:pPr>
              <w:jc w:val="center"/>
            </w:pPr>
            <w:r>
              <w:t>&lt;18.5</w:t>
            </w:r>
          </w:p>
        </w:tc>
        <w:tc>
          <w:tcPr>
            <w:tcW w:w="2102" w:type="dxa"/>
            <w:tcBorders>
              <w:top w:val="single" w:sz="8" w:space="0" w:color="auto"/>
            </w:tcBorders>
          </w:tcPr>
          <w:p w14:paraId="69811A87" w14:textId="77777777" w:rsidR="00562735" w:rsidRDefault="00562735" w:rsidP="00902655">
            <w:pPr>
              <w:jc w:val="center"/>
            </w:pPr>
            <w:r>
              <w:t>34 (5.7)</w:t>
            </w:r>
          </w:p>
        </w:tc>
        <w:tc>
          <w:tcPr>
            <w:tcW w:w="2103" w:type="dxa"/>
            <w:tcBorders>
              <w:top w:val="single" w:sz="8" w:space="0" w:color="auto"/>
            </w:tcBorders>
          </w:tcPr>
          <w:p w14:paraId="18E38E61" w14:textId="77777777" w:rsidR="00562735" w:rsidRDefault="00562735" w:rsidP="00902655">
            <w:pPr>
              <w:jc w:val="center"/>
            </w:pPr>
            <w:r>
              <w:t>19 (4.3)</w:t>
            </w:r>
          </w:p>
        </w:tc>
      </w:tr>
      <w:tr w:rsidR="00902655" w14:paraId="3EFEA364" w14:textId="77777777" w:rsidTr="006F1929">
        <w:trPr>
          <w:trHeight w:val="340"/>
        </w:trPr>
        <w:tc>
          <w:tcPr>
            <w:tcW w:w="1413" w:type="dxa"/>
          </w:tcPr>
          <w:p w14:paraId="19E05DEB" w14:textId="3986D326" w:rsidR="00902655" w:rsidRDefault="00902655" w:rsidP="00902655">
            <w:pPr>
              <w:jc w:val="center"/>
            </w:pPr>
            <w:r>
              <w:t>18.5–22.9</w:t>
            </w:r>
          </w:p>
        </w:tc>
        <w:tc>
          <w:tcPr>
            <w:tcW w:w="2102" w:type="dxa"/>
          </w:tcPr>
          <w:p w14:paraId="4F7FCC6C" w14:textId="0B503B19" w:rsidR="00902655" w:rsidRDefault="00902655" w:rsidP="00902655">
            <w:pPr>
              <w:jc w:val="center"/>
            </w:pPr>
            <w:r>
              <w:t>223 (37.2)</w:t>
            </w:r>
          </w:p>
        </w:tc>
        <w:tc>
          <w:tcPr>
            <w:tcW w:w="2103" w:type="dxa"/>
          </w:tcPr>
          <w:p w14:paraId="74D23315" w14:textId="50A8F654" w:rsidR="00902655" w:rsidRDefault="00902655" w:rsidP="00902655">
            <w:pPr>
              <w:jc w:val="center"/>
            </w:pPr>
            <w:r>
              <w:t>187 (42.0)</w:t>
            </w:r>
          </w:p>
        </w:tc>
      </w:tr>
      <w:tr w:rsidR="00562735" w14:paraId="44E538A3" w14:textId="77777777" w:rsidTr="006F1929">
        <w:trPr>
          <w:trHeight w:val="340"/>
        </w:trPr>
        <w:tc>
          <w:tcPr>
            <w:tcW w:w="1413" w:type="dxa"/>
          </w:tcPr>
          <w:p w14:paraId="7B2DAB62" w14:textId="5535A9A8" w:rsidR="00562735" w:rsidRDefault="00902655" w:rsidP="00902655">
            <w:pPr>
              <w:jc w:val="center"/>
            </w:pPr>
            <w:r>
              <w:t>23–24.9</w:t>
            </w:r>
          </w:p>
        </w:tc>
        <w:tc>
          <w:tcPr>
            <w:tcW w:w="2102" w:type="dxa"/>
          </w:tcPr>
          <w:p w14:paraId="2214C25E" w14:textId="6232A517" w:rsidR="00562735" w:rsidRDefault="00902655" w:rsidP="00902655">
            <w:pPr>
              <w:jc w:val="center"/>
            </w:pPr>
            <w:r>
              <w:t>134 (22.3)</w:t>
            </w:r>
          </w:p>
        </w:tc>
        <w:tc>
          <w:tcPr>
            <w:tcW w:w="2103" w:type="dxa"/>
          </w:tcPr>
          <w:p w14:paraId="11715C0E" w14:textId="50906E28" w:rsidR="00562735" w:rsidRDefault="00902655" w:rsidP="00902655">
            <w:pPr>
              <w:jc w:val="center"/>
            </w:pPr>
            <w:r>
              <w:t>87 (19.5)</w:t>
            </w:r>
          </w:p>
        </w:tc>
      </w:tr>
      <w:tr w:rsidR="00902655" w14:paraId="2D07B9B9" w14:textId="77777777" w:rsidTr="006F1929">
        <w:trPr>
          <w:trHeight w:val="340"/>
        </w:trPr>
        <w:tc>
          <w:tcPr>
            <w:tcW w:w="1413" w:type="dxa"/>
          </w:tcPr>
          <w:p w14:paraId="430B6B4D" w14:textId="1A18D648" w:rsidR="00902655" w:rsidRDefault="00902655" w:rsidP="00902655">
            <w:pPr>
              <w:jc w:val="center"/>
            </w:pPr>
            <w:r>
              <w:t>25–27.4</w:t>
            </w:r>
          </w:p>
        </w:tc>
        <w:tc>
          <w:tcPr>
            <w:tcW w:w="2102" w:type="dxa"/>
          </w:tcPr>
          <w:p w14:paraId="28204B5B" w14:textId="1CD2B739" w:rsidR="00902655" w:rsidRDefault="00902655" w:rsidP="00902655">
            <w:pPr>
              <w:jc w:val="center"/>
            </w:pPr>
            <w:r>
              <w:t>122 (20.3)</w:t>
            </w:r>
          </w:p>
        </w:tc>
        <w:tc>
          <w:tcPr>
            <w:tcW w:w="2103" w:type="dxa"/>
          </w:tcPr>
          <w:p w14:paraId="79F7A87D" w14:textId="538134E0" w:rsidR="00902655" w:rsidRDefault="00902655" w:rsidP="00902655">
            <w:pPr>
              <w:jc w:val="center"/>
            </w:pPr>
            <w:r>
              <w:t>84 (18.9)</w:t>
            </w:r>
          </w:p>
        </w:tc>
      </w:tr>
      <w:tr w:rsidR="00562735" w14:paraId="79DA43A0" w14:textId="77777777" w:rsidTr="006F1929">
        <w:trPr>
          <w:trHeight w:val="340"/>
        </w:trPr>
        <w:tc>
          <w:tcPr>
            <w:tcW w:w="1413" w:type="dxa"/>
          </w:tcPr>
          <w:p w14:paraId="28BA9DDB" w14:textId="69954C6C" w:rsidR="00562735" w:rsidRDefault="00902655" w:rsidP="00902655">
            <w:pPr>
              <w:jc w:val="center"/>
            </w:pPr>
            <w:r>
              <w:t>27.5–29.9</w:t>
            </w:r>
          </w:p>
        </w:tc>
        <w:tc>
          <w:tcPr>
            <w:tcW w:w="2102" w:type="dxa"/>
          </w:tcPr>
          <w:p w14:paraId="1A46AFD4" w14:textId="61AF4685" w:rsidR="00562735" w:rsidRDefault="00902655" w:rsidP="00902655">
            <w:pPr>
              <w:jc w:val="center"/>
            </w:pPr>
            <w:r>
              <w:t>53 (8.8)</w:t>
            </w:r>
          </w:p>
        </w:tc>
        <w:tc>
          <w:tcPr>
            <w:tcW w:w="2103" w:type="dxa"/>
          </w:tcPr>
          <w:p w14:paraId="24D4269E" w14:textId="22A0FBE7" w:rsidR="00562735" w:rsidRDefault="00902655" w:rsidP="00902655">
            <w:pPr>
              <w:jc w:val="center"/>
            </w:pPr>
            <w:r>
              <w:t>47 (10.6)</w:t>
            </w:r>
          </w:p>
        </w:tc>
      </w:tr>
      <w:tr w:rsidR="00562735" w14:paraId="4AA026AD" w14:textId="77777777" w:rsidTr="006F1929">
        <w:trPr>
          <w:trHeight w:val="340"/>
        </w:trPr>
        <w:tc>
          <w:tcPr>
            <w:tcW w:w="1413" w:type="dxa"/>
          </w:tcPr>
          <w:p w14:paraId="45615539" w14:textId="1ABBF3BF" w:rsidR="00562735" w:rsidRDefault="00562735" w:rsidP="00902655">
            <w:pPr>
              <w:jc w:val="center"/>
            </w:pPr>
            <w:r>
              <w:t>≥ 30</w:t>
            </w:r>
          </w:p>
        </w:tc>
        <w:tc>
          <w:tcPr>
            <w:tcW w:w="2102" w:type="dxa"/>
          </w:tcPr>
          <w:p w14:paraId="420F4E8A" w14:textId="77777777" w:rsidR="00562735" w:rsidRDefault="00562735" w:rsidP="00902655">
            <w:pPr>
              <w:jc w:val="center"/>
            </w:pPr>
            <w:r>
              <w:t>34 (5.7)</w:t>
            </w:r>
          </w:p>
        </w:tc>
        <w:tc>
          <w:tcPr>
            <w:tcW w:w="2103" w:type="dxa"/>
          </w:tcPr>
          <w:p w14:paraId="6044CE03" w14:textId="77777777" w:rsidR="00562735" w:rsidRDefault="00562735" w:rsidP="00902655">
            <w:pPr>
              <w:jc w:val="center"/>
            </w:pPr>
            <w:r>
              <w:t>21 (4.7)</w:t>
            </w:r>
          </w:p>
        </w:tc>
      </w:tr>
    </w:tbl>
    <w:p w14:paraId="15872955" w14:textId="16576F44" w:rsidR="00562735" w:rsidRPr="005503C5" w:rsidRDefault="00C51A6D">
      <w:pPr>
        <w:rPr>
          <w:b/>
          <w:sz w:val="24"/>
        </w:rPr>
      </w:pPr>
      <w:r>
        <w:rPr>
          <w:b/>
          <w:sz w:val="24"/>
        </w:rPr>
        <w:t>Supplementary material</w:t>
      </w:r>
    </w:p>
    <w:p w14:paraId="66E0268A" w14:textId="77777777" w:rsidR="005503C5" w:rsidRDefault="005503C5"/>
    <w:p w14:paraId="0589A5A0" w14:textId="083F69DC" w:rsidR="00562735" w:rsidRDefault="00C51A6D">
      <w:pPr>
        <w:rPr>
          <w:vertAlign w:val="superscript"/>
        </w:rPr>
      </w:pPr>
      <w:r>
        <w:rPr>
          <w:b/>
        </w:rPr>
        <w:t>Table S</w:t>
      </w:r>
      <w:r w:rsidR="00EF1069" w:rsidRPr="00590D7C">
        <w:rPr>
          <w:b/>
        </w:rPr>
        <w:t>1</w:t>
      </w:r>
      <w:r w:rsidR="00562735">
        <w:t>: Maternal and paternal body mass index (BMI; in m/kg</w:t>
      </w:r>
      <w:r w:rsidR="00562735">
        <w:rPr>
          <w:vertAlign w:val="superscript"/>
        </w:rPr>
        <w:t>2</w:t>
      </w:r>
      <w:r w:rsidR="00562735">
        <w:t>) categorized according to the commonly used cut-offs with additional trigger points suggested by WHO</w:t>
      </w:r>
      <w:r w:rsidR="00902655">
        <w:t xml:space="preserve"> for Asian populations</w:t>
      </w:r>
      <w:r w:rsidR="00562735">
        <w:rPr>
          <w:vertAlign w:val="superscript"/>
        </w:rPr>
        <w:t>1</w:t>
      </w:r>
    </w:p>
    <w:p w14:paraId="6A89FA20" w14:textId="4A4D9D87" w:rsidR="00562735" w:rsidRDefault="00562735">
      <w:pPr>
        <w:rPr>
          <w:vertAlign w:val="superscript"/>
        </w:rPr>
      </w:pPr>
    </w:p>
    <w:p w14:paraId="1EA12035" w14:textId="265D54C4" w:rsidR="00562735" w:rsidRDefault="00562735">
      <w:pPr>
        <w:rPr>
          <w:vertAlign w:val="superscript"/>
        </w:rPr>
      </w:pPr>
    </w:p>
    <w:p w14:paraId="6589AFED" w14:textId="6E2F174C" w:rsidR="00562735" w:rsidRDefault="00562735">
      <w:pPr>
        <w:rPr>
          <w:vertAlign w:val="superscript"/>
        </w:rPr>
      </w:pPr>
    </w:p>
    <w:p w14:paraId="1F9DB6A6" w14:textId="0074B17C" w:rsidR="00562735" w:rsidRDefault="00562735">
      <w:pPr>
        <w:rPr>
          <w:vertAlign w:val="superscript"/>
        </w:rPr>
      </w:pPr>
    </w:p>
    <w:p w14:paraId="17C997D9" w14:textId="2BD32358" w:rsidR="00562735" w:rsidRDefault="00562735">
      <w:pPr>
        <w:rPr>
          <w:vertAlign w:val="superscript"/>
        </w:rPr>
      </w:pPr>
    </w:p>
    <w:p w14:paraId="5DFFBF32" w14:textId="3756C9A7" w:rsidR="00562735" w:rsidRDefault="00562735">
      <w:pPr>
        <w:rPr>
          <w:vertAlign w:val="superscript"/>
        </w:rPr>
      </w:pPr>
    </w:p>
    <w:p w14:paraId="6DE808D2" w14:textId="77777777" w:rsidR="00F04A76" w:rsidRDefault="00562735">
      <w:pPr>
        <w:sectPr w:rsidR="00F04A76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vertAlign w:val="superscript"/>
        </w:rPr>
        <w:t xml:space="preserve">1 </w:t>
      </w:r>
      <w:r w:rsidRPr="00562735">
        <w:t>Consultation WHO. Appropriate body-mass index for Asian populations and its implications for policy and intervention strategies. Lancet. 2004</w:t>
      </w:r>
      <w:proofErr w:type="gramStart"/>
      <w:r w:rsidRPr="00562735">
        <w:t>;363</w:t>
      </w:r>
      <w:proofErr w:type="gramEnd"/>
      <w:r w:rsidRPr="00562735">
        <w:t>(9403):157-63.</w:t>
      </w:r>
    </w:p>
    <w:p w14:paraId="79A74FC7" w14:textId="03CCD2CD" w:rsidR="00F04A76" w:rsidRDefault="00C51A6D" w:rsidP="00F04A76">
      <w:r>
        <w:rPr>
          <w:b/>
        </w:rPr>
        <w:lastRenderedPageBreak/>
        <w:t>Table S</w:t>
      </w:r>
      <w:r w:rsidR="00EF1069" w:rsidRPr="00590D7C">
        <w:rPr>
          <w:b/>
        </w:rPr>
        <w:t>2</w:t>
      </w:r>
      <w:r w:rsidR="00F04A76">
        <w:t xml:space="preserve">: Association of </w:t>
      </w:r>
      <w:r w:rsidR="00F04A76" w:rsidRPr="002C6AD5">
        <w:rPr>
          <w:b/>
        </w:rPr>
        <w:t>mothers</w:t>
      </w:r>
      <w:r w:rsidR="00F04A76">
        <w:t xml:space="preserve"> body mass index ((BMI in m/kg</w:t>
      </w:r>
      <w:r w:rsidR="00F04A76">
        <w:rPr>
          <w:vertAlign w:val="superscript"/>
        </w:rPr>
        <w:t>2</w:t>
      </w:r>
      <w:r w:rsidR="00F04A76">
        <w:t xml:space="preserve">) and selected baseline characteristics, estimated in multinomial regression models with BMI categorized as underweight (BMI &lt;18.5) and overweight/obese (BMI ≥ 25) compared to normal BMI (BMI 18.5-24.9). </w:t>
      </w:r>
    </w:p>
    <w:p w14:paraId="61410F3D" w14:textId="2EB871F8" w:rsidR="00BA6890" w:rsidRDefault="00BA6890" w:rsidP="00F04A76">
      <w:pPr>
        <w:rPr>
          <w:b/>
        </w:rPr>
      </w:pPr>
    </w:p>
    <w:tbl>
      <w:tblPr>
        <w:tblStyle w:val="TableGrid"/>
        <w:tblpPr w:leftFromText="142" w:rightFromText="142" w:vertAnchor="text" w:horzAnchor="margin" w:tblpY="1"/>
        <w:tblW w:w="10941" w:type="dxa"/>
        <w:tblLook w:val="04A0" w:firstRow="1" w:lastRow="0" w:firstColumn="1" w:lastColumn="0" w:noHBand="0" w:noVBand="1"/>
      </w:tblPr>
      <w:tblGrid>
        <w:gridCol w:w="2551"/>
        <w:gridCol w:w="567"/>
        <w:gridCol w:w="1814"/>
        <w:gridCol w:w="567"/>
        <w:gridCol w:w="1779"/>
        <w:gridCol w:w="1849"/>
        <w:gridCol w:w="1814"/>
      </w:tblGrid>
      <w:tr w:rsidR="00BA6890" w14:paraId="60B40F7E" w14:textId="77777777" w:rsidTr="006F1929">
        <w:tc>
          <w:tcPr>
            <w:tcW w:w="2551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DBE5F1" w:themeFill="accent1" w:themeFillTint="33"/>
            <w:vAlign w:val="center"/>
          </w:tcPr>
          <w:p w14:paraId="17F29412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 w:rsidRPr="00B806A5">
              <w:rPr>
                <w:b/>
                <w:sz w:val="20"/>
                <w:szCs w:val="18"/>
              </w:rPr>
              <w:t>Characteristic</w:t>
            </w:r>
          </w:p>
        </w:tc>
        <w:tc>
          <w:tcPr>
            <w:tcW w:w="4727" w:type="dxa"/>
            <w:gridSpan w:val="4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vAlign w:val="center"/>
          </w:tcPr>
          <w:p w14:paraId="50272226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proofErr w:type="spellStart"/>
            <w:r>
              <w:rPr>
                <w:b/>
                <w:sz w:val="20"/>
                <w:szCs w:val="18"/>
              </w:rPr>
              <w:t>Bivariable</w:t>
            </w:r>
            <w:proofErr w:type="spellEnd"/>
            <w:r>
              <w:rPr>
                <w:b/>
                <w:sz w:val="20"/>
                <w:szCs w:val="18"/>
              </w:rPr>
              <w:t xml:space="preserve"> </w:t>
            </w:r>
          </w:p>
        </w:tc>
        <w:tc>
          <w:tcPr>
            <w:tcW w:w="3663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BE5F1" w:themeFill="accent1" w:themeFillTint="33"/>
            <w:vAlign w:val="center"/>
          </w:tcPr>
          <w:p w14:paraId="0855DAB5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Multivariable</w:t>
            </w:r>
          </w:p>
        </w:tc>
      </w:tr>
      <w:tr w:rsidR="0082600F" w14:paraId="705D7361" w14:textId="77777777" w:rsidTr="006F1929"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6C34863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CBCE238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53F59AF" w14:textId="77777777" w:rsidR="00BA6890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Underweight</w:t>
            </w:r>
          </w:p>
          <w:p w14:paraId="5A605229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C3CC297" w14:textId="77777777" w:rsidR="00BA6890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</w:t>
            </w:r>
          </w:p>
        </w:tc>
        <w:tc>
          <w:tcPr>
            <w:tcW w:w="177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201F094" w14:textId="77777777" w:rsidR="00BA6890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OWOB</w:t>
            </w:r>
          </w:p>
          <w:p w14:paraId="1F770973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184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4B256A6" w14:textId="77777777" w:rsidR="00BA6890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Underweight</w:t>
            </w:r>
          </w:p>
          <w:p w14:paraId="38B2EEEE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181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384E505" w14:textId="77777777" w:rsidR="00BA6890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OWOB</w:t>
            </w:r>
          </w:p>
          <w:p w14:paraId="5C52D25F" w14:textId="77777777" w:rsidR="00BA6890" w:rsidRPr="00B806A5" w:rsidRDefault="00BA6890" w:rsidP="00EF0DC7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RR (95% CI)</w:t>
            </w:r>
          </w:p>
        </w:tc>
      </w:tr>
      <w:tr w:rsidR="00BA6890" w14:paraId="73864DAC" w14:textId="77777777" w:rsidTr="006F1929">
        <w:tc>
          <w:tcPr>
            <w:tcW w:w="2551" w:type="dxa"/>
            <w:tcBorders>
              <w:top w:val="single" w:sz="12" w:space="0" w:color="auto"/>
            </w:tcBorders>
          </w:tcPr>
          <w:p w14:paraId="4C204D85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Age (years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E4AB5C5" w14:textId="03C0EA41" w:rsidR="00BA6890" w:rsidRPr="00B806A5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632C00DC" w14:textId="3B2AA221" w:rsidR="00BA6890" w:rsidRPr="00EF4A39" w:rsidRDefault="00BA6890" w:rsidP="00BA6890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0.82 (0.74, 0.90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A29DDE7" w14:textId="73C65DFC" w:rsidR="00BA6890" w:rsidRPr="00C9358C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9</w:t>
            </w:r>
          </w:p>
        </w:tc>
        <w:tc>
          <w:tcPr>
            <w:tcW w:w="1779" w:type="dxa"/>
            <w:tcBorders>
              <w:top w:val="single" w:sz="12" w:space="0" w:color="auto"/>
            </w:tcBorders>
          </w:tcPr>
          <w:p w14:paraId="2332A290" w14:textId="476470DD" w:rsidR="00BA6890" w:rsidRPr="00195B57" w:rsidRDefault="00BA6890" w:rsidP="00BA6890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1.11 (1.07, 1.15)</w:t>
            </w:r>
          </w:p>
        </w:tc>
        <w:tc>
          <w:tcPr>
            <w:tcW w:w="1849" w:type="dxa"/>
            <w:tcBorders>
              <w:top w:val="single" w:sz="12" w:space="0" w:color="auto"/>
            </w:tcBorders>
          </w:tcPr>
          <w:p w14:paraId="68933844" w14:textId="72E5BF13" w:rsidR="00BA6890" w:rsidRPr="00195B57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0.84</w:t>
            </w:r>
            <w:r w:rsidRPr="00195B57">
              <w:rPr>
                <w:b/>
                <w:sz w:val="20"/>
                <w:szCs w:val="18"/>
              </w:rPr>
              <w:t xml:space="preserve"> (0.76, 0.94)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72E26D41" w14:textId="6B48F996" w:rsidR="00BA6890" w:rsidRPr="00195B57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1.11 (1.06, 1.15</w:t>
            </w:r>
            <w:r w:rsidRPr="00195B57">
              <w:rPr>
                <w:b/>
                <w:sz w:val="20"/>
                <w:szCs w:val="18"/>
              </w:rPr>
              <w:t>)</w:t>
            </w:r>
          </w:p>
        </w:tc>
      </w:tr>
      <w:tr w:rsidR="00BA6890" w14:paraId="37212CE5" w14:textId="77777777" w:rsidTr="00BA6890">
        <w:tc>
          <w:tcPr>
            <w:tcW w:w="2551" w:type="dxa"/>
          </w:tcPr>
          <w:p w14:paraId="025EB174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Education level</w:t>
            </w:r>
          </w:p>
        </w:tc>
        <w:tc>
          <w:tcPr>
            <w:tcW w:w="567" w:type="dxa"/>
          </w:tcPr>
          <w:p w14:paraId="05CA6D43" w14:textId="42F447E9" w:rsidR="00BA6890" w:rsidRPr="00B806A5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</w:t>
            </w:r>
          </w:p>
        </w:tc>
        <w:tc>
          <w:tcPr>
            <w:tcW w:w="1814" w:type="dxa"/>
          </w:tcPr>
          <w:p w14:paraId="41CE46B5" w14:textId="6D9AA6B9" w:rsidR="00BA6890" w:rsidRPr="00E570D3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3 (0.71, 1.21)</w:t>
            </w:r>
          </w:p>
        </w:tc>
        <w:tc>
          <w:tcPr>
            <w:tcW w:w="567" w:type="dxa"/>
          </w:tcPr>
          <w:p w14:paraId="217B7466" w14:textId="78635749" w:rsidR="00BA6890" w:rsidRPr="00C9358C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9</w:t>
            </w:r>
          </w:p>
        </w:tc>
        <w:tc>
          <w:tcPr>
            <w:tcW w:w="1779" w:type="dxa"/>
          </w:tcPr>
          <w:p w14:paraId="182D31C4" w14:textId="734AADD1" w:rsidR="00BA6890" w:rsidRPr="00195B57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1.03 (0.91, 1.18)</w:t>
            </w:r>
          </w:p>
        </w:tc>
        <w:tc>
          <w:tcPr>
            <w:tcW w:w="1849" w:type="dxa"/>
          </w:tcPr>
          <w:p w14:paraId="18DAF556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2302A282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</w:tr>
      <w:tr w:rsidR="00BA6890" w14:paraId="1EF0E096" w14:textId="77777777" w:rsidTr="00BA6890">
        <w:tc>
          <w:tcPr>
            <w:tcW w:w="2551" w:type="dxa"/>
          </w:tcPr>
          <w:p w14:paraId="0EC4149A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Occupation</w:t>
            </w:r>
          </w:p>
          <w:p w14:paraId="02963E55" w14:textId="55FCEB4C" w:rsidR="00815434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 w:rsidRPr="00B806A5">
              <w:rPr>
                <w:sz w:val="20"/>
                <w:szCs w:val="18"/>
              </w:rPr>
              <w:t xml:space="preserve">Daily wage earner </w:t>
            </w:r>
            <w:r w:rsidR="00BA6890" w:rsidRPr="00B806A5">
              <w:rPr>
                <w:sz w:val="20"/>
                <w:szCs w:val="18"/>
              </w:rPr>
              <w:t xml:space="preserve">   </w:t>
            </w:r>
          </w:p>
          <w:p w14:paraId="13570F65" w14:textId="03AA7D5C" w:rsidR="00BA6890" w:rsidRPr="00B806A5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 w:rsidR="00BA6890" w:rsidRPr="00B806A5">
              <w:rPr>
                <w:sz w:val="20"/>
                <w:szCs w:val="18"/>
              </w:rPr>
              <w:t>No work</w:t>
            </w:r>
            <w:r w:rsidR="00BA6890">
              <w:rPr>
                <w:sz w:val="20"/>
                <w:szCs w:val="18"/>
              </w:rPr>
              <w:t>/ a</w:t>
            </w:r>
            <w:r w:rsidR="00BA6890" w:rsidRPr="00B806A5">
              <w:rPr>
                <w:sz w:val="20"/>
                <w:szCs w:val="18"/>
              </w:rPr>
              <w:t>griculture</w:t>
            </w:r>
          </w:p>
          <w:p w14:paraId="3EC32CE0" w14:textId="5BCFB640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Carpet worker</w:t>
            </w:r>
          </w:p>
          <w:p w14:paraId="609D6F74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Self employed</w:t>
            </w:r>
          </w:p>
          <w:p w14:paraId="5DE8B207" w14:textId="0D46BD02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Services</w:t>
            </w:r>
          </w:p>
        </w:tc>
        <w:tc>
          <w:tcPr>
            <w:tcW w:w="567" w:type="dxa"/>
          </w:tcPr>
          <w:p w14:paraId="45C394D1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466D3875" w14:textId="77777777" w:rsidR="00815434" w:rsidRDefault="00815434" w:rsidP="00815434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</w:t>
            </w:r>
          </w:p>
          <w:p w14:paraId="0E84EE60" w14:textId="244DBF5B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</w:t>
            </w:r>
          </w:p>
          <w:p w14:paraId="56E4D90C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0FBB0BBE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50513ED3" w14:textId="5AF2A8F8" w:rsidR="00E31E28" w:rsidRPr="006D4F90" w:rsidRDefault="00E31E28" w:rsidP="00E31E28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1814" w:type="dxa"/>
          </w:tcPr>
          <w:p w14:paraId="60FB0622" w14:textId="77777777" w:rsidR="00BA6890" w:rsidRPr="003D7004" w:rsidRDefault="00BA6890" w:rsidP="00BA6890">
            <w:pPr>
              <w:rPr>
                <w:color w:val="FF0000"/>
                <w:sz w:val="20"/>
                <w:szCs w:val="18"/>
              </w:rPr>
            </w:pPr>
          </w:p>
          <w:p w14:paraId="19273B2B" w14:textId="77777777" w:rsidR="00BA6890" w:rsidRPr="003D7004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Ref</w:t>
            </w:r>
          </w:p>
          <w:p w14:paraId="0424E5BA" w14:textId="77777777" w:rsidR="00BA6890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7 (0.33, 2.26)</w:t>
            </w:r>
          </w:p>
          <w:p w14:paraId="63D3CF21" w14:textId="537A1BAD" w:rsidR="00815434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5 (0.08, 6.94)</w:t>
            </w:r>
          </w:p>
          <w:p w14:paraId="0E1AA2BF" w14:textId="41E48B3C" w:rsidR="00815434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39 (0.07, 2.07)</w:t>
            </w:r>
          </w:p>
          <w:p w14:paraId="694DAB4F" w14:textId="497FEA28" w:rsidR="00815434" w:rsidRPr="00E570D3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9 (0.09, 2.57)</w:t>
            </w:r>
          </w:p>
        </w:tc>
        <w:tc>
          <w:tcPr>
            <w:tcW w:w="567" w:type="dxa"/>
          </w:tcPr>
          <w:p w14:paraId="533E34C0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0CFB10E3" w14:textId="77777777" w:rsidR="00815434" w:rsidRDefault="00815434" w:rsidP="00815434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</w:t>
            </w:r>
          </w:p>
          <w:p w14:paraId="27DE1808" w14:textId="3452EB4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1</w:t>
            </w:r>
          </w:p>
          <w:p w14:paraId="57766CDE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7A0ED732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1</w:t>
            </w:r>
          </w:p>
          <w:p w14:paraId="2311A13E" w14:textId="3091123D" w:rsidR="00E31E28" w:rsidRPr="00C9358C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</w:p>
        </w:tc>
        <w:tc>
          <w:tcPr>
            <w:tcW w:w="1779" w:type="dxa"/>
          </w:tcPr>
          <w:p w14:paraId="12FB1B79" w14:textId="77777777" w:rsidR="00BA6890" w:rsidRPr="00D82BA8" w:rsidRDefault="00BA6890" w:rsidP="00BA6890">
            <w:pPr>
              <w:rPr>
                <w:color w:val="FF0000"/>
                <w:sz w:val="20"/>
                <w:szCs w:val="18"/>
              </w:rPr>
            </w:pPr>
          </w:p>
          <w:p w14:paraId="714A085D" w14:textId="77777777" w:rsidR="00BA6890" w:rsidRDefault="00815434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32E9DA51" w14:textId="2525A8C0" w:rsidR="00815434" w:rsidRPr="001A28D3" w:rsidRDefault="001A28D3" w:rsidP="00BA6890">
            <w:pPr>
              <w:rPr>
                <w:b/>
                <w:sz w:val="20"/>
                <w:szCs w:val="18"/>
              </w:rPr>
            </w:pPr>
            <w:r w:rsidRPr="001A28D3">
              <w:rPr>
                <w:b/>
                <w:sz w:val="20"/>
                <w:szCs w:val="18"/>
              </w:rPr>
              <w:t>1.75 (0.97, 3.17)</w:t>
            </w:r>
          </w:p>
          <w:p w14:paraId="6F19738C" w14:textId="45B03B8F" w:rsidR="001A28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33 (0.40, 4.40)</w:t>
            </w:r>
          </w:p>
          <w:p w14:paraId="3363A0BA" w14:textId="75BC67AF" w:rsidR="001A28D3" w:rsidRPr="001A28D3" w:rsidRDefault="001A28D3" w:rsidP="00BA6890">
            <w:pPr>
              <w:rPr>
                <w:b/>
                <w:sz w:val="20"/>
                <w:szCs w:val="18"/>
              </w:rPr>
            </w:pPr>
            <w:r w:rsidRPr="001A28D3">
              <w:rPr>
                <w:b/>
                <w:sz w:val="20"/>
                <w:szCs w:val="18"/>
              </w:rPr>
              <w:t>2.17 (1.05, 4.45)</w:t>
            </w:r>
          </w:p>
          <w:p w14:paraId="049ABA0F" w14:textId="6C0C4E45" w:rsidR="001A28D3" w:rsidRPr="00E570D3" w:rsidRDefault="001A28D3" w:rsidP="00BA6890">
            <w:pPr>
              <w:rPr>
                <w:sz w:val="20"/>
                <w:szCs w:val="18"/>
              </w:rPr>
            </w:pPr>
            <w:r w:rsidRPr="001A28D3">
              <w:rPr>
                <w:b/>
                <w:sz w:val="20"/>
                <w:szCs w:val="18"/>
              </w:rPr>
              <w:t>2.16 (1.01, 4.59)</w:t>
            </w:r>
          </w:p>
        </w:tc>
        <w:tc>
          <w:tcPr>
            <w:tcW w:w="1849" w:type="dxa"/>
          </w:tcPr>
          <w:p w14:paraId="72E025A0" w14:textId="77777777" w:rsidR="00BA6890" w:rsidRPr="002F7EB3" w:rsidRDefault="00BA6890" w:rsidP="00BA6890">
            <w:pPr>
              <w:rPr>
                <w:sz w:val="20"/>
                <w:szCs w:val="18"/>
              </w:rPr>
            </w:pPr>
          </w:p>
          <w:p w14:paraId="1C10505B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Ref</w:t>
            </w:r>
          </w:p>
          <w:p w14:paraId="7480F6F4" w14:textId="76D03243" w:rsidR="00BA6890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2 (0.29, 2.35)</w:t>
            </w:r>
          </w:p>
          <w:p w14:paraId="5810A286" w14:textId="77777777" w:rsidR="001A28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9 (0.06, 6.96)</w:t>
            </w:r>
          </w:p>
          <w:p w14:paraId="0AC9D9BD" w14:textId="77777777" w:rsidR="001A28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43 (0.07, 2.52)</w:t>
            </w:r>
          </w:p>
          <w:p w14:paraId="45413297" w14:textId="694182E6" w:rsidR="001A28D3" w:rsidRPr="00E570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8 (0.15, 5.21)</w:t>
            </w:r>
          </w:p>
        </w:tc>
        <w:tc>
          <w:tcPr>
            <w:tcW w:w="1814" w:type="dxa"/>
          </w:tcPr>
          <w:p w14:paraId="699BE534" w14:textId="77777777" w:rsidR="00BA6890" w:rsidRPr="002F7EB3" w:rsidRDefault="00BA6890" w:rsidP="00BA6890">
            <w:pPr>
              <w:rPr>
                <w:sz w:val="20"/>
                <w:szCs w:val="18"/>
              </w:rPr>
            </w:pPr>
          </w:p>
          <w:p w14:paraId="1CB4E385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Ref</w:t>
            </w:r>
          </w:p>
          <w:p w14:paraId="2A036763" w14:textId="325A2452" w:rsidR="00BA6890" w:rsidRPr="001A28D3" w:rsidRDefault="001A28D3" w:rsidP="00BA6890">
            <w:pPr>
              <w:rPr>
                <w:b/>
                <w:sz w:val="20"/>
                <w:szCs w:val="18"/>
              </w:rPr>
            </w:pPr>
            <w:r w:rsidRPr="001A28D3">
              <w:rPr>
                <w:b/>
                <w:sz w:val="20"/>
                <w:szCs w:val="18"/>
              </w:rPr>
              <w:t>1.94 (1.05, 3.59)</w:t>
            </w:r>
          </w:p>
          <w:p w14:paraId="1AEB1C58" w14:textId="6EE002D0" w:rsidR="001A28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43 (0.39, 5.17)</w:t>
            </w:r>
          </w:p>
          <w:p w14:paraId="30FCF100" w14:textId="60333E6A" w:rsidR="001A28D3" w:rsidRPr="001A28D3" w:rsidRDefault="001A28D3" w:rsidP="00BA6890">
            <w:pPr>
              <w:rPr>
                <w:b/>
                <w:sz w:val="20"/>
                <w:szCs w:val="18"/>
              </w:rPr>
            </w:pPr>
            <w:r w:rsidRPr="001A28D3">
              <w:rPr>
                <w:b/>
                <w:sz w:val="20"/>
                <w:szCs w:val="18"/>
              </w:rPr>
              <w:t>2.23 (1.05, 4.72)</w:t>
            </w:r>
          </w:p>
          <w:p w14:paraId="118B0FFC" w14:textId="4B143FAC" w:rsidR="001A28D3" w:rsidRPr="00E570D3" w:rsidRDefault="001A28D3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90 (0.87, 4.17)</w:t>
            </w:r>
          </w:p>
        </w:tc>
      </w:tr>
      <w:tr w:rsidR="00BA6890" w14:paraId="4C987500" w14:textId="77777777" w:rsidTr="00BA6890">
        <w:tc>
          <w:tcPr>
            <w:tcW w:w="2551" w:type="dxa"/>
          </w:tcPr>
          <w:p w14:paraId="19E48A26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Smoking </w:t>
            </w:r>
          </w:p>
          <w:p w14:paraId="6F949B5C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Yes</w:t>
            </w:r>
          </w:p>
          <w:p w14:paraId="3319042B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No</w:t>
            </w:r>
          </w:p>
        </w:tc>
        <w:tc>
          <w:tcPr>
            <w:tcW w:w="567" w:type="dxa"/>
          </w:tcPr>
          <w:p w14:paraId="5CB07F0C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769C34FC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</w:t>
            </w:r>
          </w:p>
          <w:p w14:paraId="14F30327" w14:textId="456CD8DF" w:rsidR="00E31E28" w:rsidRPr="00B806A5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</w:t>
            </w:r>
          </w:p>
        </w:tc>
        <w:tc>
          <w:tcPr>
            <w:tcW w:w="1814" w:type="dxa"/>
          </w:tcPr>
          <w:p w14:paraId="0454D4B1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457034C9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28140B85" w14:textId="7CA5DC7B" w:rsidR="00BA6890" w:rsidRPr="00E570D3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5 (0.47, 1.93)</w:t>
            </w:r>
          </w:p>
        </w:tc>
        <w:tc>
          <w:tcPr>
            <w:tcW w:w="567" w:type="dxa"/>
          </w:tcPr>
          <w:p w14:paraId="60B3D556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50FEC83A" w14:textId="77777777" w:rsidR="00E31E28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0</w:t>
            </w:r>
          </w:p>
          <w:p w14:paraId="2233189D" w14:textId="0BD743D6" w:rsidR="00E31E28" w:rsidRPr="00C9358C" w:rsidRDefault="00E31E28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9</w:t>
            </w:r>
          </w:p>
        </w:tc>
        <w:tc>
          <w:tcPr>
            <w:tcW w:w="1779" w:type="dxa"/>
          </w:tcPr>
          <w:p w14:paraId="50AC1DE4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760389B1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43C8EA67" w14:textId="00C651A7" w:rsidR="00BA6890" w:rsidRPr="00FE70B0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1.17 (0.83, 1.64)</w:t>
            </w:r>
          </w:p>
        </w:tc>
        <w:tc>
          <w:tcPr>
            <w:tcW w:w="1849" w:type="dxa"/>
          </w:tcPr>
          <w:p w14:paraId="0DD540C5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492286C1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</w:tr>
      <w:tr w:rsidR="00BA6890" w14:paraId="12D5FF95" w14:textId="77777777" w:rsidTr="00BA6890">
        <w:tc>
          <w:tcPr>
            <w:tcW w:w="2551" w:type="dxa"/>
          </w:tcPr>
          <w:p w14:paraId="650DE5C0" w14:textId="77777777" w:rsidR="00E31E28" w:rsidRPr="00B806A5" w:rsidRDefault="00E31E28" w:rsidP="00E31E28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Gravida</w:t>
            </w:r>
          </w:p>
          <w:p w14:paraId="6133E99D" w14:textId="77777777" w:rsidR="00E31E28" w:rsidRPr="00B806A5" w:rsidRDefault="00E31E28" w:rsidP="00E31E28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</w:t>
            </w:r>
            <w:proofErr w:type="spellStart"/>
            <w:r w:rsidRPr="00B806A5">
              <w:rPr>
                <w:sz w:val="20"/>
                <w:szCs w:val="18"/>
              </w:rPr>
              <w:t>Primi</w:t>
            </w:r>
            <w:proofErr w:type="spellEnd"/>
          </w:p>
          <w:p w14:paraId="20068235" w14:textId="00C75839" w:rsidR="00BA6890" w:rsidRPr="00B806A5" w:rsidRDefault="00E31E28" w:rsidP="00E31E28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>
              <w:rPr>
                <w:rFonts w:cstheme="minorHAnsi"/>
                <w:sz w:val="20"/>
                <w:szCs w:val="18"/>
              </w:rPr>
              <w:t>≥</w:t>
            </w:r>
            <w:r w:rsidRPr="00B806A5">
              <w:rPr>
                <w:sz w:val="20"/>
                <w:szCs w:val="18"/>
              </w:rPr>
              <w:t>2</w:t>
            </w:r>
          </w:p>
        </w:tc>
        <w:tc>
          <w:tcPr>
            <w:tcW w:w="567" w:type="dxa"/>
          </w:tcPr>
          <w:p w14:paraId="06DDBC7E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147FF322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4</w:t>
            </w:r>
          </w:p>
          <w:p w14:paraId="6DD31D3C" w14:textId="71A7B4EB" w:rsidR="0082600F" w:rsidRPr="00B806A5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814" w:type="dxa"/>
          </w:tcPr>
          <w:p w14:paraId="0208563F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14E1503C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44324B3C" w14:textId="22CFBAC2" w:rsidR="00BA6890" w:rsidRPr="00E570D3" w:rsidRDefault="00BA6890" w:rsidP="00BA6890">
            <w:pPr>
              <w:rPr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0.42 (0.19, 0.91)</w:t>
            </w:r>
          </w:p>
        </w:tc>
        <w:tc>
          <w:tcPr>
            <w:tcW w:w="567" w:type="dxa"/>
          </w:tcPr>
          <w:p w14:paraId="6337E96F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7D97E3AA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7</w:t>
            </w:r>
          </w:p>
          <w:p w14:paraId="7D905619" w14:textId="6A33D31E" w:rsidR="0082600F" w:rsidRPr="00C9358C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2</w:t>
            </w:r>
          </w:p>
        </w:tc>
        <w:tc>
          <w:tcPr>
            <w:tcW w:w="1779" w:type="dxa"/>
          </w:tcPr>
          <w:p w14:paraId="53371B01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0413DD12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3ED65863" w14:textId="0914A31B" w:rsidR="00BA6890" w:rsidRPr="00E570D3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74 (1.22, 2.47)</w:t>
            </w:r>
          </w:p>
        </w:tc>
        <w:tc>
          <w:tcPr>
            <w:tcW w:w="1849" w:type="dxa"/>
          </w:tcPr>
          <w:p w14:paraId="40099CDD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4BD3AE64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</w:tr>
      <w:tr w:rsidR="00BA6890" w14:paraId="3E8B1169" w14:textId="77777777" w:rsidTr="00BA6890">
        <w:tc>
          <w:tcPr>
            <w:tcW w:w="2551" w:type="dxa"/>
          </w:tcPr>
          <w:p w14:paraId="36BAB505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Family type</w:t>
            </w:r>
          </w:p>
          <w:p w14:paraId="33BF5C01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Nuclear</w:t>
            </w:r>
          </w:p>
          <w:p w14:paraId="4F396E60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Joint</w:t>
            </w:r>
          </w:p>
        </w:tc>
        <w:tc>
          <w:tcPr>
            <w:tcW w:w="567" w:type="dxa"/>
          </w:tcPr>
          <w:p w14:paraId="3D560E7F" w14:textId="1D72885B" w:rsidR="0082600F" w:rsidRDefault="0082600F" w:rsidP="00BA6890">
            <w:pPr>
              <w:rPr>
                <w:sz w:val="20"/>
                <w:szCs w:val="18"/>
              </w:rPr>
            </w:pPr>
          </w:p>
          <w:p w14:paraId="4DE5DBE8" w14:textId="5C4ACBC2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</w:t>
            </w:r>
          </w:p>
          <w:p w14:paraId="77DABC30" w14:textId="4915DF80" w:rsidR="00BA6890" w:rsidRPr="0082600F" w:rsidRDefault="0082600F" w:rsidP="0082600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</w:t>
            </w:r>
          </w:p>
        </w:tc>
        <w:tc>
          <w:tcPr>
            <w:tcW w:w="1814" w:type="dxa"/>
          </w:tcPr>
          <w:p w14:paraId="163C6E5C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276276A5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28B69DCE" w14:textId="076E6CC4" w:rsidR="00BA6890" w:rsidRPr="00E570D3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4 (0.36, 1.52)</w:t>
            </w:r>
          </w:p>
        </w:tc>
        <w:tc>
          <w:tcPr>
            <w:tcW w:w="567" w:type="dxa"/>
          </w:tcPr>
          <w:p w14:paraId="20A1CFEF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3705E019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4</w:t>
            </w:r>
          </w:p>
          <w:p w14:paraId="668933DA" w14:textId="47086C44" w:rsidR="0082600F" w:rsidRPr="00C9358C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5</w:t>
            </w:r>
          </w:p>
        </w:tc>
        <w:tc>
          <w:tcPr>
            <w:tcW w:w="1779" w:type="dxa"/>
          </w:tcPr>
          <w:p w14:paraId="77C1F2AF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66882666" w14:textId="77777777" w:rsidR="00BA6890" w:rsidRDefault="00BA6890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59A57AF4" w14:textId="1035F697" w:rsidR="00BA6890" w:rsidRPr="00FE70B0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1.07 (0.76, 1.51)</w:t>
            </w:r>
          </w:p>
        </w:tc>
        <w:tc>
          <w:tcPr>
            <w:tcW w:w="1849" w:type="dxa"/>
          </w:tcPr>
          <w:p w14:paraId="3C6ACDA4" w14:textId="77777777" w:rsidR="00BA6890" w:rsidRPr="00195B57" w:rsidRDefault="00BA6890" w:rsidP="00BA6890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685FCEBD" w14:textId="77777777" w:rsidR="00BA6890" w:rsidRPr="00195B57" w:rsidRDefault="00BA6890" w:rsidP="00BA6890">
            <w:pPr>
              <w:rPr>
                <w:b/>
                <w:sz w:val="20"/>
                <w:szCs w:val="18"/>
              </w:rPr>
            </w:pPr>
          </w:p>
        </w:tc>
      </w:tr>
      <w:tr w:rsidR="00BA6890" w14:paraId="5C49F8B1" w14:textId="77777777" w:rsidTr="00BA6890">
        <w:tc>
          <w:tcPr>
            <w:tcW w:w="2551" w:type="dxa"/>
          </w:tcPr>
          <w:p w14:paraId="7827C06F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Number of family members</w:t>
            </w:r>
          </w:p>
        </w:tc>
        <w:tc>
          <w:tcPr>
            <w:tcW w:w="567" w:type="dxa"/>
          </w:tcPr>
          <w:p w14:paraId="280E539E" w14:textId="6CFC4F32" w:rsidR="00BA6890" w:rsidRPr="00B806A5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4</w:t>
            </w:r>
          </w:p>
        </w:tc>
        <w:tc>
          <w:tcPr>
            <w:tcW w:w="1814" w:type="dxa"/>
          </w:tcPr>
          <w:p w14:paraId="48AAA073" w14:textId="324F3FFE" w:rsidR="00BA6890" w:rsidRPr="00FE70B0" w:rsidRDefault="00BA6890" w:rsidP="00BA6890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0.82 (0.67, 1.00)</w:t>
            </w:r>
          </w:p>
        </w:tc>
        <w:tc>
          <w:tcPr>
            <w:tcW w:w="567" w:type="dxa"/>
          </w:tcPr>
          <w:p w14:paraId="54DA43A1" w14:textId="130DFF10" w:rsidR="00BA6890" w:rsidRPr="00C9358C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9</w:t>
            </w:r>
          </w:p>
        </w:tc>
        <w:tc>
          <w:tcPr>
            <w:tcW w:w="1779" w:type="dxa"/>
          </w:tcPr>
          <w:p w14:paraId="546147E3" w14:textId="0141C90A" w:rsidR="00BA6890" w:rsidRPr="00FE70B0" w:rsidRDefault="00BA6890" w:rsidP="00BA6890">
            <w:pPr>
              <w:rPr>
                <w:b/>
                <w:sz w:val="20"/>
                <w:szCs w:val="18"/>
              </w:rPr>
            </w:pPr>
            <w:r>
              <w:rPr>
                <w:sz w:val="20"/>
                <w:szCs w:val="18"/>
              </w:rPr>
              <w:t>1.02 (0.95, 1.10)</w:t>
            </w:r>
          </w:p>
        </w:tc>
        <w:tc>
          <w:tcPr>
            <w:tcW w:w="1849" w:type="dxa"/>
          </w:tcPr>
          <w:p w14:paraId="330FA57C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7A4C4D9A" w14:textId="77777777" w:rsidR="00BA6890" w:rsidRPr="00E570D3" w:rsidRDefault="00BA6890" w:rsidP="00BA6890">
            <w:pPr>
              <w:rPr>
                <w:sz w:val="20"/>
                <w:szCs w:val="18"/>
              </w:rPr>
            </w:pPr>
          </w:p>
        </w:tc>
      </w:tr>
      <w:tr w:rsidR="00BA6890" w14:paraId="504AE88F" w14:textId="77777777" w:rsidTr="00BA6890">
        <w:tc>
          <w:tcPr>
            <w:tcW w:w="2551" w:type="dxa"/>
          </w:tcPr>
          <w:p w14:paraId="1CD67FEF" w14:textId="77777777" w:rsidR="00BA6890" w:rsidRPr="00515191" w:rsidRDefault="00BA6890" w:rsidP="00BA6890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>Caste</w:t>
            </w:r>
          </w:p>
          <w:p w14:paraId="6BF6C14C" w14:textId="77777777" w:rsidR="00BA6890" w:rsidRPr="00515191" w:rsidRDefault="00BA6890" w:rsidP="00BA6890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Newar</w:t>
            </w:r>
            <w:proofErr w:type="spellEnd"/>
            <w:r w:rsidRPr="00515191">
              <w:rPr>
                <w:sz w:val="20"/>
                <w:szCs w:val="18"/>
              </w:rPr>
              <w:t xml:space="preserve">  </w:t>
            </w:r>
          </w:p>
          <w:p w14:paraId="746279C4" w14:textId="77777777" w:rsidR="00BA6890" w:rsidRPr="00515191" w:rsidRDefault="00BA6890" w:rsidP="00BA6890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Brahmin  </w:t>
            </w:r>
          </w:p>
          <w:p w14:paraId="00E64978" w14:textId="77777777" w:rsidR="00BA6890" w:rsidRPr="00515191" w:rsidRDefault="00BA6890" w:rsidP="00BA6890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Chhetri</w:t>
            </w:r>
            <w:proofErr w:type="spellEnd"/>
            <w:r w:rsidRPr="00515191">
              <w:rPr>
                <w:sz w:val="20"/>
                <w:szCs w:val="18"/>
              </w:rPr>
              <w:t xml:space="preserve">  </w:t>
            </w:r>
          </w:p>
          <w:p w14:paraId="1D9D3E69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Tamang</w:t>
            </w:r>
            <w:proofErr w:type="spellEnd"/>
            <w:r w:rsidRPr="00515191">
              <w:rPr>
                <w:sz w:val="20"/>
                <w:szCs w:val="18"/>
              </w:rPr>
              <w:t xml:space="preserve">/ </w:t>
            </w:r>
            <w:r w:rsidRPr="00B806A5">
              <w:rPr>
                <w:sz w:val="20"/>
                <w:szCs w:val="18"/>
              </w:rPr>
              <w:t xml:space="preserve">Lama  </w:t>
            </w:r>
          </w:p>
          <w:p w14:paraId="3470165E" w14:textId="77777777" w:rsidR="00BA6890" w:rsidRPr="00B806A5" w:rsidRDefault="00BA6890" w:rsidP="00BA6890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Others</w:t>
            </w:r>
          </w:p>
        </w:tc>
        <w:tc>
          <w:tcPr>
            <w:tcW w:w="567" w:type="dxa"/>
          </w:tcPr>
          <w:p w14:paraId="38EEFB8A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6C308090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</w:t>
            </w:r>
          </w:p>
          <w:p w14:paraId="1F4205C1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39D91849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  <w:p w14:paraId="208B7745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  <w:p w14:paraId="54080E41" w14:textId="216B50A2" w:rsidR="0082600F" w:rsidRPr="00B806A5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1814" w:type="dxa"/>
          </w:tcPr>
          <w:p w14:paraId="2556D43C" w14:textId="77777777" w:rsidR="00BA6890" w:rsidRPr="003D7004" w:rsidRDefault="00BA6890" w:rsidP="00BA6890">
            <w:pPr>
              <w:rPr>
                <w:sz w:val="20"/>
                <w:szCs w:val="18"/>
              </w:rPr>
            </w:pPr>
          </w:p>
          <w:p w14:paraId="0F18B6ED" w14:textId="77777777" w:rsidR="00BA6890" w:rsidRPr="003D7004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Ref</w:t>
            </w:r>
          </w:p>
          <w:p w14:paraId="422E4D42" w14:textId="77777777" w:rsidR="00BA6890" w:rsidRPr="003D7004" w:rsidRDefault="00BA6890" w:rsidP="00BA6890">
            <w:pPr>
              <w:rPr>
                <w:b/>
                <w:sz w:val="20"/>
                <w:szCs w:val="18"/>
              </w:rPr>
            </w:pPr>
            <w:r w:rsidRPr="003D7004">
              <w:rPr>
                <w:b/>
                <w:sz w:val="20"/>
                <w:szCs w:val="18"/>
              </w:rPr>
              <w:t>6.33 (1.52, 26.2)</w:t>
            </w:r>
          </w:p>
          <w:p w14:paraId="0556A86F" w14:textId="77777777" w:rsidR="00BA6890" w:rsidRPr="003D7004" w:rsidRDefault="00BA6890" w:rsidP="00BA6890">
            <w:pPr>
              <w:rPr>
                <w:b/>
                <w:sz w:val="20"/>
                <w:szCs w:val="18"/>
              </w:rPr>
            </w:pPr>
            <w:r w:rsidRPr="003D7004">
              <w:rPr>
                <w:b/>
                <w:sz w:val="20"/>
                <w:szCs w:val="18"/>
              </w:rPr>
              <w:t>8.86 (3.08, 25.4)</w:t>
            </w:r>
          </w:p>
          <w:p w14:paraId="68885A6D" w14:textId="77777777" w:rsidR="00BA6890" w:rsidRPr="003D7004" w:rsidRDefault="00BA6890" w:rsidP="00BA6890">
            <w:pPr>
              <w:rPr>
                <w:b/>
                <w:sz w:val="20"/>
                <w:szCs w:val="18"/>
              </w:rPr>
            </w:pPr>
            <w:r w:rsidRPr="003D7004">
              <w:rPr>
                <w:b/>
                <w:sz w:val="20"/>
                <w:szCs w:val="18"/>
              </w:rPr>
              <w:t>3 (1.22, 7.35)</w:t>
            </w:r>
          </w:p>
          <w:p w14:paraId="0721652C" w14:textId="5201F8F7" w:rsidR="00BA6890" w:rsidRPr="00E570D3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1.31 (0.28, 6.09)</w:t>
            </w:r>
          </w:p>
        </w:tc>
        <w:tc>
          <w:tcPr>
            <w:tcW w:w="567" w:type="dxa"/>
          </w:tcPr>
          <w:p w14:paraId="1FCFFDD5" w14:textId="77777777" w:rsidR="00BA6890" w:rsidRDefault="00BA6890" w:rsidP="00BA6890">
            <w:pPr>
              <w:rPr>
                <w:sz w:val="20"/>
                <w:szCs w:val="18"/>
              </w:rPr>
            </w:pPr>
          </w:p>
          <w:p w14:paraId="340EDA0C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2</w:t>
            </w:r>
          </w:p>
          <w:p w14:paraId="7F5618D7" w14:textId="5F7203F6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0D3982CC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05C6E746" w14:textId="77777777" w:rsidR="0082600F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</w:p>
          <w:p w14:paraId="40734DF0" w14:textId="3AA3134A" w:rsidR="0082600F" w:rsidRPr="00C9358C" w:rsidRDefault="0082600F" w:rsidP="00BA689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</w:tc>
        <w:tc>
          <w:tcPr>
            <w:tcW w:w="1779" w:type="dxa"/>
          </w:tcPr>
          <w:p w14:paraId="53CA315D" w14:textId="77777777" w:rsidR="00BA6890" w:rsidRPr="003D7004" w:rsidRDefault="00BA6890" w:rsidP="00BA6890">
            <w:pPr>
              <w:rPr>
                <w:sz w:val="20"/>
                <w:szCs w:val="18"/>
              </w:rPr>
            </w:pPr>
          </w:p>
          <w:p w14:paraId="0ED4A77D" w14:textId="77777777" w:rsidR="00BA6890" w:rsidRPr="003D7004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Ref</w:t>
            </w:r>
          </w:p>
          <w:p w14:paraId="0F2A182A" w14:textId="77777777" w:rsidR="00BA6890" w:rsidRPr="003D7004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1.35 (0.51, 3.58)</w:t>
            </w:r>
          </w:p>
          <w:p w14:paraId="5CEDCE1C" w14:textId="77777777" w:rsidR="00BA6890" w:rsidRPr="003D7004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sz w:val="20"/>
                <w:szCs w:val="18"/>
              </w:rPr>
              <w:t>0.50 (0.18, 1.42)</w:t>
            </w:r>
          </w:p>
          <w:p w14:paraId="2A08F39F" w14:textId="77777777" w:rsidR="00BA6890" w:rsidRPr="003D7004" w:rsidRDefault="00BA6890" w:rsidP="00BA6890">
            <w:pPr>
              <w:rPr>
                <w:b/>
                <w:sz w:val="20"/>
                <w:szCs w:val="18"/>
              </w:rPr>
            </w:pPr>
            <w:r w:rsidRPr="003D7004">
              <w:rPr>
                <w:b/>
                <w:sz w:val="20"/>
                <w:szCs w:val="18"/>
              </w:rPr>
              <w:t>0.66 (0.40, 1.11)</w:t>
            </w:r>
          </w:p>
          <w:p w14:paraId="255ED681" w14:textId="3476E05F" w:rsidR="00BA6890" w:rsidRPr="00E570D3" w:rsidRDefault="00BA6890" w:rsidP="00BA6890">
            <w:pPr>
              <w:rPr>
                <w:sz w:val="20"/>
                <w:szCs w:val="18"/>
              </w:rPr>
            </w:pPr>
            <w:r w:rsidRPr="003D7004">
              <w:rPr>
                <w:b/>
                <w:sz w:val="20"/>
                <w:szCs w:val="18"/>
              </w:rPr>
              <w:t>0.47 (0.21, 1.02)</w:t>
            </w:r>
          </w:p>
        </w:tc>
        <w:tc>
          <w:tcPr>
            <w:tcW w:w="1849" w:type="dxa"/>
          </w:tcPr>
          <w:p w14:paraId="654BC2D2" w14:textId="77777777" w:rsidR="00BA6890" w:rsidRPr="002F7EB3" w:rsidRDefault="00BA6890" w:rsidP="00BA6890">
            <w:pPr>
              <w:rPr>
                <w:sz w:val="20"/>
                <w:szCs w:val="18"/>
              </w:rPr>
            </w:pPr>
          </w:p>
          <w:p w14:paraId="267DCEC1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Ref</w:t>
            </w:r>
          </w:p>
          <w:p w14:paraId="43717B22" w14:textId="77777777" w:rsidR="00BA6890" w:rsidRPr="002F7EB3" w:rsidRDefault="00BA6890" w:rsidP="00BA6890">
            <w:pPr>
              <w:rPr>
                <w:b/>
                <w:sz w:val="20"/>
                <w:szCs w:val="18"/>
              </w:rPr>
            </w:pPr>
            <w:r w:rsidRPr="002F7EB3">
              <w:rPr>
                <w:b/>
                <w:sz w:val="20"/>
                <w:szCs w:val="18"/>
              </w:rPr>
              <w:t>5.72 (1.34, 24.2)</w:t>
            </w:r>
          </w:p>
          <w:p w14:paraId="738DA9F4" w14:textId="77777777" w:rsidR="00BA6890" w:rsidRPr="002F7EB3" w:rsidRDefault="00BA6890" w:rsidP="00BA6890">
            <w:pPr>
              <w:rPr>
                <w:b/>
                <w:sz w:val="20"/>
                <w:szCs w:val="18"/>
              </w:rPr>
            </w:pPr>
            <w:r w:rsidRPr="002F7EB3">
              <w:rPr>
                <w:b/>
                <w:sz w:val="20"/>
                <w:szCs w:val="18"/>
              </w:rPr>
              <w:t>5.04 (1.60, 15.8)</w:t>
            </w:r>
          </w:p>
          <w:p w14:paraId="1CBDF758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1.64 (0.57, 4.70)</w:t>
            </w:r>
          </w:p>
          <w:p w14:paraId="4257CCEF" w14:textId="3EC6AEA1" w:rsidR="00BA6890" w:rsidRPr="00E570D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0.77 (0.15, 3.84)</w:t>
            </w:r>
          </w:p>
        </w:tc>
        <w:tc>
          <w:tcPr>
            <w:tcW w:w="1814" w:type="dxa"/>
          </w:tcPr>
          <w:p w14:paraId="07553DFD" w14:textId="77777777" w:rsidR="00BA6890" w:rsidRPr="002F7EB3" w:rsidRDefault="00BA6890" w:rsidP="00BA6890">
            <w:pPr>
              <w:rPr>
                <w:sz w:val="20"/>
                <w:szCs w:val="18"/>
              </w:rPr>
            </w:pPr>
          </w:p>
          <w:p w14:paraId="6C37D3CC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Ref</w:t>
            </w:r>
          </w:p>
          <w:p w14:paraId="34C51E7D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1.55 (0.57, 4.21)</w:t>
            </w:r>
          </w:p>
          <w:p w14:paraId="092F721D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0.72 (0.25, 2.10)</w:t>
            </w:r>
          </w:p>
          <w:p w14:paraId="7C3967B2" w14:textId="77777777" w:rsidR="00BA6890" w:rsidRPr="002F7EB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1.05 (0.58, 1.89)</w:t>
            </w:r>
          </w:p>
          <w:p w14:paraId="3D5DBDE6" w14:textId="414C1B77" w:rsidR="00BA6890" w:rsidRPr="00E570D3" w:rsidRDefault="00BA6890" w:rsidP="00BA6890">
            <w:pPr>
              <w:rPr>
                <w:sz w:val="20"/>
                <w:szCs w:val="18"/>
              </w:rPr>
            </w:pPr>
            <w:r w:rsidRPr="002F7EB3">
              <w:rPr>
                <w:sz w:val="20"/>
                <w:szCs w:val="18"/>
              </w:rPr>
              <w:t>0.66 (0.29, 1.50)</w:t>
            </w:r>
          </w:p>
        </w:tc>
      </w:tr>
    </w:tbl>
    <w:p w14:paraId="65A53F76" w14:textId="043E3342" w:rsidR="00BA6890" w:rsidRDefault="00BA6890" w:rsidP="00F04A76">
      <w:pPr>
        <w:rPr>
          <w:b/>
        </w:rPr>
      </w:pPr>
    </w:p>
    <w:p w14:paraId="512E9CB2" w14:textId="77777777" w:rsidR="00BA6890" w:rsidRDefault="00BA6890">
      <w:pPr>
        <w:rPr>
          <w:b/>
        </w:rPr>
      </w:pPr>
      <w:r>
        <w:rPr>
          <w:b/>
        </w:rPr>
        <w:br w:type="page"/>
      </w:r>
    </w:p>
    <w:p w14:paraId="67428A3D" w14:textId="49025D50" w:rsidR="00F04A76" w:rsidRDefault="00C51A6D" w:rsidP="00F04A76">
      <w:r>
        <w:rPr>
          <w:b/>
        </w:rPr>
        <w:lastRenderedPageBreak/>
        <w:t>Table</w:t>
      </w:r>
      <w:r w:rsidR="00EF1069" w:rsidRPr="00590D7C">
        <w:rPr>
          <w:b/>
        </w:rPr>
        <w:t xml:space="preserve"> </w:t>
      </w:r>
      <w:r>
        <w:rPr>
          <w:b/>
        </w:rPr>
        <w:t>S</w:t>
      </w:r>
      <w:r w:rsidR="00EF1069" w:rsidRPr="00590D7C">
        <w:rPr>
          <w:b/>
        </w:rPr>
        <w:t>3</w:t>
      </w:r>
      <w:r w:rsidR="00F04A76" w:rsidRPr="00590D7C">
        <w:rPr>
          <w:b/>
        </w:rPr>
        <w:t>:</w:t>
      </w:r>
      <w:r w:rsidR="00F04A76">
        <w:t xml:space="preserve"> Association of </w:t>
      </w:r>
      <w:r w:rsidR="00F04A76" w:rsidRPr="002C6AD5">
        <w:rPr>
          <w:b/>
        </w:rPr>
        <w:t>fathers</w:t>
      </w:r>
      <w:r w:rsidR="00F04A76">
        <w:t xml:space="preserve"> body mass index ((BMI in m/kg</w:t>
      </w:r>
      <w:r w:rsidR="00F04A76">
        <w:rPr>
          <w:vertAlign w:val="superscript"/>
        </w:rPr>
        <w:t>2</w:t>
      </w:r>
      <w:r w:rsidR="00F04A76">
        <w:t xml:space="preserve">) and selected baseline characteristics, estimated in multinomial regression models with BMI categorized as underweight (BMI &lt;18.5) and overweight/obese (BMI ≥ 25) compared to normal BMI (BMI 18.5-24.9). </w:t>
      </w:r>
    </w:p>
    <w:p w14:paraId="7EBE217F" w14:textId="77777777" w:rsidR="00F04A76" w:rsidRDefault="00F04A76" w:rsidP="00F04A76"/>
    <w:tbl>
      <w:tblPr>
        <w:tblStyle w:val="TableGrid"/>
        <w:tblpPr w:leftFromText="142" w:rightFromText="142" w:vertAnchor="text" w:horzAnchor="margin" w:tblpY="1"/>
        <w:tblW w:w="10941" w:type="dxa"/>
        <w:tblLook w:val="04A0" w:firstRow="1" w:lastRow="0" w:firstColumn="1" w:lastColumn="0" w:noHBand="0" w:noVBand="1"/>
      </w:tblPr>
      <w:tblGrid>
        <w:gridCol w:w="2551"/>
        <w:gridCol w:w="567"/>
        <w:gridCol w:w="1814"/>
        <w:gridCol w:w="567"/>
        <w:gridCol w:w="1779"/>
        <w:gridCol w:w="1849"/>
        <w:gridCol w:w="1814"/>
      </w:tblGrid>
      <w:tr w:rsidR="00670238" w14:paraId="41756F9D" w14:textId="77777777" w:rsidTr="006F1929">
        <w:tc>
          <w:tcPr>
            <w:tcW w:w="25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DBE5F1" w:themeFill="accent1" w:themeFillTint="33"/>
            <w:vAlign w:val="center"/>
          </w:tcPr>
          <w:p w14:paraId="5F17EF15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Characteristic</w:t>
            </w:r>
          </w:p>
        </w:tc>
        <w:tc>
          <w:tcPr>
            <w:tcW w:w="4727" w:type="dxa"/>
            <w:gridSpan w:val="4"/>
            <w:tcBorders>
              <w:top w:val="single" w:sz="12" w:space="0" w:color="auto"/>
              <w:bottom w:val="nil"/>
            </w:tcBorders>
            <w:shd w:val="clear" w:color="auto" w:fill="DBE5F1" w:themeFill="accent1" w:themeFillTint="33"/>
          </w:tcPr>
          <w:p w14:paraId="7ADFDF65" w14:textId="674971DB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proofErr w:type="spellStart"/>
            <w:r w:rsidRPr="006F1929">
              <w:rPr>
                <w:b/>
                <w:sz w:val="20"/>
                <w:szCs w:val="18"/>
              </w:rPr>
              <w:t>Bivariable</w:t>
            </w:r>
            <w:proofErr w:type="spellEnd"/>
          </w:p>
        </w:tc>
        <w:tc>
          <w:tcPr>
            <w:tcW w:w="3663" w:type="dxa"/>
            <w:gridSpan w:val="2"/>
            <w:tcBorders>
              <w:top w:val="single" w:sz="12" w:space="0" w:color="auto"/>
              <w:bottom w:val="nil"/>
            </w:tcBorders>
            <w:shd w:val="clear" w:color="auto" w:fill="DBE5F1" w:themeFill="accent1" w:themeFillTint="33"/>
          </w:tcPr>
          <w:p w14:paraId="798A15DB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Multivariable</w:t>
            </w:r>
          </w:p>
        </w:tc>
      </w:tr>
      <w:tr w:rsidR="00FA172E" w14:paraId="3465B486" w14:textId="77777777" w:rsidTr="006F1929">
        <w:tc>
          <w:tcPr>
            <w:tcW w:w="2551" w:type="dxa"/>
            <w:vMerge/>
            <w:tcBorders>
              <w:bottom w:val="single" w:sz="12" w:space="0" w:color="auto"/>
            </w:tcBorders>
            <w:shd w:val="clear" w:color="auto" w:fill="DBE5F1" w:themeFill="accent1" w:themeFillTint="33"/>
          </w:tcPr>
          <w:p w14:paraId="5147BA04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  <w:vAlign w:val="center"/>
          </w:tcPr>
          <w:p w14:paraId="47B81F71" w14:textId="52679BD4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n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</w:tcPr>
          <w:p w14:paraId="7D9B12C8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Underweight</w:t>
            </w:r>
          </w:p>
          <w:p w14:paraId="412C6F9A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  <w:vAlign w:val="center"/>
          </w:tcPr>
          <w:p w14:paraId="3E91F88E" w14:textId="7CCC4604" w:rsidR="00670238" w:rsidRPr="006F1929" w:rsidRDefault="00FA172E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n</w:t>
            </w:r>
          </w:p>
        </w:tc>
        <w:tc>
          <w:tcPr>
            <w:tcW w:w="1779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</w:tcPr>
          <w:p w14:paraId="60C244FB" w14:textId="39990643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OWOB</w:t>
            </w:r>
          </w:p>
          <w:p w14:paraId="17DD2974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</w:tcPr>
          <w:p w14:paraId="1A8BF992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Underweight</w:t>
            </w:r>
          </w:p>
          <w:p w14:paraId="06F212E2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RR (95% CI)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DBE5F1" w:themeFill="accent1" w:themeFillTint="33"/>
          </w:tcPr>
          <w:p w14:paraId="0FCB2E76" w14:textId="77777777" w:rsidR="00670238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OWOB</w:t>
            </w:r>
          </w:p>
          <w:p w14:paraId="43A15ECF" w14:textId="77777777" w:rsidR="00FE25E1" w:rsidRPr="006F1929" w:rsidRDefault="00670238" w:rsidP="00FE25E1">
            <w:pPr>
              <w:jc w:val="center"/>
              <w:rPr>
                <w:b/>
                <w:sz w:val="20"/>
                <w:szCs w:val="18"/>
              </w:rPr>
            </w:pPr>
            <w:r w:rsidRPr="006F1929">
              <w:rPr>
                <w:b/>
                <w:sz w:val="20"/>
                <w:szCs w:val="18"/>
              </w:rPr>
              <w:t>RR (95% CI)</w:t>
            </w:r>
          </w:p>
          <w:p w14:paraId="00C22DDA" w14:textId="5411A2DA" w:rsidR="00FE25E1" w:rsidRPr="006F1929" w:rsidRDefault="00FE25E1" w:rsidP="00FE25E1">
            <w:pPr>
              <w:jc w:val="center"/>
              <w:rPr>
                <w:b/>
                <w:sz w:val="20"/>
                <w:szCs w:val="18"/>
              </w:rPr>
            </w:pPr>
          </w:p>
        </w:tc>
      </w:tr>
      <w:tr w:rsidR="00FA172E" w14:paraId="08057D92" w14:textId="77777777" w:rsidTr="006F1929">
        <w:tc>
          <w:tcPr>
            <w:tcW w:w="2551" w:type="dxa"/>
            <w:tcBorders>
              <w:top w:val="single" w:sz="12" w:space="0" w:color="auto"/>
            </w:tcBorders>
          </w:tcPr>
          <w:p w14:paraId="3CCB5897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Age (years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0126B03" w14:textId="14B87337" w:rsidR="00670238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3DA045A1" w14:textId="77777777" w:rsidR="00670238" w:rsidRPr="00EF4A39" w:rsidRDefault="00670238" w:rsidP="000D5EDF">
            <w:pPr>
              <w:rPr>
                <w:b/>
                <w:sz w:val="20"/>
                <w:szCs w:val="18"/>
              </w:rPr>
            </w:pPr>
            <w:r w:rsidRPr="00EF4A39">
              <w:rPr>
                <w:b/>
                <w:sz w:val="20"/>
                <w:szCs w:val="18"/>
              </w:rPr>
              <w:t>0.93 (0.83, 1.03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2315262" w14:textId="666BB7B8" w:rsidR="00670238" w:rsidRPr="00C9358C" w:rsidRDefault="00C9358C" w:rsidP="000D5EDF">
            <w:pPr>
              <w:rPr>
                <w:sz w:val="20"/>
                <w:szCs w:val="18"/>
              </w:rPr>
            </w:pPr>
            <w:r w:rsidRPr="00C9358C">
              <w:rPr>
                <w:sz w:val="20"/>
                <w:szCs w:val="18"/>
              </w:rPr>
              <w:t>152</w:t>
            </w:r>
          </w:p>
        </w:tc>
        <w:tc>
          <w:tcPr>
            <w:tcW w:w="1779" w:type="dxa"/>
            <w:tcBorders>
              <w:top w:val="single" w:sz="12" w:space="0" w:color="auto"/>
            </w:tcBorders>
          </w:tcPr>
          <w:p w14:paraId="489C0EC6" w14:textId="00F92C9E" w:rsidR="00670238" w:rsidRPr="00195B57" w:rsidRDefault="00670238" w:rsidP="000D5EDF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1.07 (1.03, 1.11)</w:t>
            </w:r>
          </w:p>
        </w:tc>
        <w:tc>
          <w:tcPr>
            <w:tcW w:w="1849" w:type="dxa"/>
            <w:tcBorders>
              <w:top w:val="single" w:sz="12" w:space="0" w:color="auto"/>
            </w:tcBorders>
          </w:tcPr>
          <w:p w14:paraId="25EFA13E" w14:textId="707FCAA4" w:rsidR="00670238" w:rsidRPr="00195B57" w:rsidRDefault="00097369" w:rsidP="00097369">
            <w:pPr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0.92</w:t>
            </w:r>
            <w:r w:rsidR="00670238" w:rsidRPr="00195B57">
              <w:rPr>
                <w:b/>
                <w:sz w:val="20"/>
                <w:szCs w:val="18"/>
              </w:rPr>
              <w:t xml:space="preserve"> (0.8</w:t>
            </w:r>
            <w:r>
              <w:rPr>
                <w:b/>
                <w:sz w:val="20"/>
                <w:szCs w:val="18"/>
              </w:rPr>
              <w:t>2</w:t>
            </w:r>
            <w:r w:rsidR="00670238" w:rsidRPr="00195B57">
              <w:rPr>
                <w:b/>
                <w:sz w:val="20"/>
                <w:szCs w:val="18"/>
              </w:rPr>
              <w:t>, 1.03)</w:t>
            </w:r>
          </w:p>
        </w:tc>
        <w:tc>
          <w:tcPr>
            <w:tcW w:w="1814" w:type="dxa"/>
            <w:tcBorders>
              <w:top w:val="single" w:sz="12" w:space="0" w:color="auto"/>
            </w:tcBorders>
          </w:tcPr>
          <w:p w14:paraId="75097CCB" w14:textId="2DE6DB19" w:rsidR="00670238" w:rsidRPr="00195B57" w:rsidRDefault="00670238" w:rsidP="00515191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1.0</w:t>
            </w:r>
            <w:r w:rsidR="00515191">
              <w:rPr>
                <w:b/>
                <w:sz w:val="20"/>
                <w:szCs w:val="18"/>
              </w:rPr>
              <w:t>6 (1.02, 1.11</w:t>
            </w:r>
            <w:r w:rsidRPr="00195B57">
              <w:rPr>
                <w:b/>
                <w:sz w:val="20"/>
                <w:szCs w:val="18"/>
              </w:rPr>
              <w:t>)</w:t>
            </w:r>
          </w:p>
        </w:tc>
      </w:tr>
      <w:tr w:rsidR="00FA172E" w14:paraId="0AA82AE2" w14:textId="77777777" w:rsidTr="00FE25E1">
        <w:tc>
          <w:tcPr>
            <w:tcW w:w="2551" w:type="dxa"/>
          </w:tcPr>
          <w:p w14:paraId="55AF0D66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Education level</w:t>
            </w:r>
          </w:p>
        </w:tc>
        <w:tc>
          <w:tcPr>
            <w:tcW w:w="567" w:type="dxa"/>
          </w:tcPr>
          <w:p w14:paraId="37A1E735" w14:textId="7734E093" w:rsidR="00670238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  <w:tc>
          <w:tcPr>
            <w:tcW w:w="1814" w:type="dxa"/>
          </w:tcPr>
          <w:p w14:paraId="592FBE55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 w:rsidRPr="00E570D3">
              <w:rPr>
                <w:sz w:val="20"/>
                <w:szCs w:val="18"/>
              </w:rPr>
              <w:t>0.83 (0.55, 1.24)</w:t>
            </w:r>
          </w:p>
        </w:tc>
        <w:tc>
          <w:tcPr>
            <w:tcW w:w="567" w:type="dxa"/>
          </w:tcPr>
          <w:p w14:paraId="4CC5FB98" w14:textId="1923F159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2</w:t>
            </w:r>
          </w:p>
        </w:tc>
        <w:tc>
          <w:tcPr>
            <w:tcW w:w="1779" w:type="dxa"/>
          </w:tcPr>
          <w:p w14:paraId="17A5BA2B" w14:textId="69326127" w:rsidR="00670238" w:rsidRPr="00195B57" w:rsidRDefault="00670238" w:rsidP="000D5EDF">
            <w:pPr>
              <w:rPr>
                <w:b/>
                <w:sz w:val="20"/>
                <w:szCs w:val="18"/>
              </w:rPr>
            </w:pPr>
            <w:r w:rsidRPr="00195B57">
              <w:rPr>
                <w:b/>
                <w:sz w:val="20"/>
                <w:szCs w:val="18"/>
              </w:rPr>
              <w:t>1.18 (1.01, 1.39)</w:t>
            </w:r>
          </w:p>
        </w:tc>
        <w:tc>
          <w:tcPr>
            <w:tcW w:w="1849" w:type="dxa"/>
          </w:tcPr>
          <w:p w14:paraId="4BE3BDB1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7AF1005F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</w:tr>
      <w:tr w:rsidR="00FA172E" w14:paraId="05DEA378" w14:textId="77777777" w:rsidTr="00FE25E1">
        <w:tc>
          <w:tcPr>
            <w:tcW w:w="2551" w:type="dxa"/>
          </w:tcPr>
          <w:p w14:paraId="7081E901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Occupation</w:t>
            </w:r>
          </w:p>
          <w:p w14:paraId="025D7D28" w14:textId="7BF7BC12" w:rsidR="00FE25E1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 w:rsidRPr="00B806A5">
              <w:rPr>
                <w:sz w:val="20"/>
                <w:szCs w:val="18"/>
              </w:rPr>
              <w:t xml:space="preserve">Daily wage earner </w:t>
            </w:r>
            <w:r w:rsidR="00670238" w:rsidRPr="00B806A5">
              <w:rPr>
                <w:sz w:val="20"/>
                <w:szCs w:val="18"/>
              </w:rPr>
              <w:t xml:space="preserve">  </w:t>
            </w:r>
          </w:p>
          <w:p w14:paraId="770E3CCE" w14:textId="61B35D7C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</w:t>
            </w:r>
            <w:r w:rsidR="00FE25E1">
              <w:rPr>
                <w:sz w:val="20"/>
                <w:szCs w:val="18"/>
              </w:rPr>
              <w:t xml:space="preserve">   </w:t>
            </w:r>
            <w:r w:rsidRPr="00B806A5">
              <w:rPr>
                <w:sz w:val="20"/>
                <w:szCs w:val="18"/>
              </w:rPr>
              <w:t>No work</w:t>
            </w:r>
            <w:r>
              <w:rPr>
                <w:sz w:val="20"/>
                <w:szCs w:val="18"/>
              </w:rPr>
              <w:t>/ a</w:t>
            </w:r>
            <w:r w:rsidRPr="00B806A5">
              <w:rPr>
                <w:sz w:val="20"/>
                <w:szCs w:val="18"/>
              </w:rPr>
              <w:t>griculture</w:t>
            </w:r>
          </w:p>
          <w:p w14:paraId="3AA33236" w14:textId="37E28E08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Carpet worker</w:t>
            </w:r>
          </w:p>
          <w:p w14:paraId="21CA0415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Self employed</w:t>
            </w:r>
          </w:p>
          <w:p w14:paraId="5E0B5186" w14:textId="77777777" w:rsidR="00670238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Services</w:t>
            </w:r>
          </w:p>
          <w:p w14:paraId="73436ED9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   </w:t>
            </w:r>
            <w:r w:rsidRPr="00B806A5">
              <w:rPr>
                <w:sz w:val="20"/>
                <w:szCs w:val="18"/>
              </w:rPr>
              <w:t>Working abroad</w:t>
            </w:r>
          </w:p>
        </w:tc>
        <w:tc>
          <w:tcPr>
            <w:tcW w:w="567" w:type="dxa"/>
          </w:tcPr>
          <w:p w14:paraId="652ADFBC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202AA3EC" w14:textId="6345A9DA" w:rsidR="00FE25E1" w:rsidRDefault="00FE25E1" w:rsidP="00FE25E1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  <w:p w14:paraId="7567AFD8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40B74E18" w14:textId="3B7EDF0A" w:rsidR="00C9358C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</w:t>
            </w:r>
          </w:p>
          <w:p w14:paraId="0E648284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0CB37098" w14:textId="77777777" w:rsidR="00C9358C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</w:t>
            </w:r>
          </w:p>
          <w:p w14:paraId="7D006D9E" w14:textId="5AF33290" w:rsidR="00FE25E1" w:rsidRPr="006D4F90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814" w:type="dxa"/>
          </w:tcPr>
          <w:p w14:paraId="2E51075C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4E401DC3" w14:textId="77777777" w:rsidR="00FE25E1" w:rsidRDefault="00FE25E1" w:rsidP="00FE25E1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5076FD4C" w14:textId="54F5EB26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  <w:p w14:paraId="53BFEC01" w14:textId="3A9B1EE1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  <w:p w14:paraId="78B4836B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9 (0.25, 2.47)</w:t>
            </w:r>
          </w:p>
          <w:p w14:paraId="4ED75091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7 (0.40, 4.00)</w:t>
            </w:r>
          </w:p>
          <w:p w14:paraId="147A5118" w14:textId="49E24E32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567" w:type="dxa"/>
          </w:tcPr>
          <w:p w14:paraId="1E38C8C9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4D83AD36" w14:textId="6D80DD31" w:rsidR="00C9358C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2</w:t>
            </w:r>
          </w:p>
          <w:p w14:paraId="03B287C2" w14:textId="730EC0C4" w:rsidR="00FE25E1" w:rsidRDefault="00FE25E1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</w:t>
            </w:r>
          </w:p>
          <w:p w14:paraId="4639C76D" w14:textId="2DAEC383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  <w:p w14:paraId="782FE71F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2</w:t>
            </w:r>
          </w:p>
          <w:p w14:paraId="265E3D91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</w:t>
            </w:r>
          </w:p>
          <w:p w14:paraId="79652D13" w14:textId="086CB9D9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  <w:tc>
          <w:tcPr>
            <w:tcW w:w="1779" w:type="dxa"/>
          </w:tcPr>
          <w:p w14:paraId="3385C196" w14:textId="6251DBAB" w:rsidR="00670238" w:rsidRDefault="00670238" w:rsidP="000D5EDF">
            <w:pPr>
              <w:rPr>
                <w:sz w:val="20"/>
                <w:szCs w:val="18"/>
              </w:rPr>
            </w:pPr>
          </w:p>
          <w:p w14:paraId="78C55DE6" w14:textId="4A5D9B0E" w:rsidR="00186E0C" w:rsidRDefault="00186E0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0C4D022E" w14:textId="0C92DA1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9 (0.54, 3.08)</w:t>
            </w:r>
          </w:p>
          <w:p w14:paraId="2DEB5224" w14:textId="73C0C9F4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36 (0.24, 7.75)</w:t>
            </w:r>
          </w:p>
          <w:p w14:paraId="51D34EA2" w14:textId="77777777" w:rsidR="00670238" w:rsidRPr="00EF4A39" w:rsidRDefault="00670238" w:rsidP="000D5EDF">
            <w:pPr>
              <w:rPr>
                <w:b/>
                <w:sz w:val="20"/>
                <w:szCs w:val="18"/>
              </w:rPr>
            </w:pPr>
            <w:r w:rsidRPr="00EF4A39">
              <w:rPr>
                <w:b/>
                <w:sz w:val="20"/>
                <w:szCs w:val="18"/>
              </w:rPr>
              <w:t>1.77 (1.08, 2.92)</w:t>
            </w:r>
          </w:p>
          <w:p w14:paraId="7C601FF9" w14:textId="77777777" w:rsidR="00670238" w:rsidRPr="00EF4A39" w:rsidRDefault="00670238" w:rsidP="000D5EDF">
            <w:pPr>
              <w:rPr>
                <w:b/>
                <w:sz w:val="20"/>
                <w:szCs w:val="18"/>
              </w:rPr>
            </w:pPr>
            <w:r w:rsidRPr="00EF4A39">
              <w:rPr>
                <w:b/>
                <w:sz w:val="20"/>
                <w:szCs w:val="18"/>
              </w:rPr>
              <w:t>2.13 (1.23, 3.69)</w:t>
            </w:r>
          </w:p>
          <w:p w14:paraId="49EA73E6" w14:textId="3DF4CF48" w:rsidR="00670238" w:rsidRPr="00E570D3" w:rsidRDefault="00670238" w:rsidP="000D5EDF">
            <w:pPr>
              <w:rPr>
                <w:sz w:val="20"/>
                <w:szCs w:val="18"/>
              </w:rPr>
            </w:pPr>
            <w:r w:rsidRPr="00EF4A39">
              <w:rPr>
                <w:b/>
                <w:sz w:val="20"/>
                <w:szCs w:val="18"/>
              </w:rPr>
              <w:t>3.65 (1.19, 11.1)</w:t>
            </w:r>
          </w:p>
        </w:tc>
        <w:tc>
          <w:tcPr>
            <w:tcW w:w="1849" w:type="dxa"/>
          </w:tcPr>
          <w:p w14:paraId="1446D7BA" w14:textId="77777777" w:rsidR="00515191" w:rsidRDefault="00515191" w:rsidP="000D5EDF">
            <w:pPr>
              <w:rPr>
                <w:sz w:val="20"/>
                <w:szCs w:val="18"/>
              </w:rPr>
            </w:pPr>
          </w:p>
          <w:p w14:paraId="30FB0F25" w14:textId="77777777" w:rsidR="00FE25E1" w:rsidRDefault="00FE25E1" w:rsidP="00FE25E1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328FB354" w14:textId="223FA3D9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  <w:p w14:paraId="7F33E34A" w14:textId="77777777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  <w:p w14:paraId="5938C8A3" w14:textId="77777777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8 (0.28, 2.78)</w:t>
            </w:r>
          </w:p>
          <w:p w14:paraId="1BA143BC" w14:textId="77777777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0 (0.48, 5.30)</w:t>
            </w:r>
          </w:p>
          <w:p w14:paraId="426D0D3B" w14:textId="7876C737" w:rsidR="00685CFF" w:rsidRPr="00E570D3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</w:p>
        </w:tc>
        <w:tc>
          <w:tcPr>
            <w:tcW w:w="1814" w:type="dxa"/>
          </w:tcPr>
          <w:p w14:paraId="58074393" w14:textId="77777777" w:rsidR="00515191" w:rsidRDefault="00515191" w:rsidP="000D5EDF">
            <w:pPr>
              <w:rPr>
                <w:sz w:val="20"/>
                <w:szCs w:val="18"/>
              </w:rPr>
            </w:pPr>
          </w:p>
          <w:p w14:paraId="7E3B5FBC" w14:textId="7938BE96" w:rsidR="00186E0C" w:rsidRDefault="00186E0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755EBD53" w14:textId="0376C39F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8 (0.44, 2.63)</w:t>
            </w:r>
          </w:p>
          <w:p w14:paraId="41773387" w14:textId="77777777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9 (0.27, 9.26)</w:t>
            </w:r>
          </w:p>
          <w:p w14:paraId="27B9FDF6" w14:textId="77777777" w:rsidR="00685CFF" w:rsidRDefault="00685CFF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5 (0.99, 2.73)</w:t>
            </w:r>
          </w:p>
          <w:p w14:paraId="21124EEC" w14:textId="77777777" w:rsidR="00685CFF" w:rsidRPr="00685CFF" w:rsidRDefault="00685CFF" w:rsidP="000D5EDF">
            <w:pPr>
              <w:rPr>
                <w:b/>
                <w:sz w:val="20"/>
                <w:szCs w:val="18"/>
              </w:rPr>
            </w:pPr>
            <w:r w:rsidRPr="00685CFF">
              <w:rPr>
                <w:b/>
                <w:sz w:val="20"/>
                <w:szCs w:val="18"/>
              </w:rPr>
              <w:t>1.81 (1.03, 3.17)</w:t>
            </w:r>
          </w:p>
          <w:p w14:paraId="6CA15FA1" w14:textId="751A8278" w:rsidR="00685CFF" w:rsidRPr="00E570D3" w:rsidRDefault="00685CFF" w:rsidP="000D5EDF">
            <w:pPr>
              <w:rPr>
                <w:sz w:val="20"/>
                <w:szCs w:val="18"/>
              </w:rPr>
            </w:pPr>
            <w:r w:rsidRPr="00685CFF">
              <w:rPr>
                <w:b/>
                <w:sz w:val="20"/>
                <w:szCs w:val="18"/>
              </w:rPr>
              <w:t>3.34 (1.07, 10.4)</w:t>
            </w:r>
          </w:p>
        </w:tc>
      </w:tr>
      <w:tr w:rsidR="00FA172E" w14:paraId="244A1447" w14:textId="77777777" w:rsidTr="00FE25E1">
        <w:tc>
          <w:tcPr>
            <w:tcW w:w="2551" w:type="dxa"/>
          </w:tcPr>
          <w:p w14:paraId="4931EF5C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Smoking </w:t>
            </w:r>
          </w:p>
          <w:p w14:paraId="1BB8822D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Yes</w:t>
            </w:r>
          </w:p>
          <w:p w14:paraId="1066C574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No</w:t>
            </w:r>
          </w:p>
        </w:tc>
        <w:tc>
          <w:tcPr>
            <w:tcW w:w="567" w:type="dxa"/>
          </w:tcPr>
          <w:p w14:paraId="192188E0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6F080291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  <w:p w14:paraId="49479411" w14:textId="21575C01" w:rsidR="00C9358C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</w:tc>
        <w:tc>
          <w:tcPr>
            <w:tcW w:w="1814" w:type="dxa"/>
          </w:tcPr>
          <w:p w14:paraId="5A083328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079F5D5A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07CCF4AE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1 (0.31, 2.09)</w:t>
            </w:r>
          </w:p>
        </w:tc>
        <w:tc>
          <w:tcPr>
            <w:tcW w:w="567" w:type="dxa"/>
          </w:tcPr>
          <w:p w14:paraId="2A59FAB5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2AB651D9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1</w:t>
            </w:r>
          </w:p>
          <w:p w14:paraId="5BE39352" w14:textId="4477C5F9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1</w:t>
            </w:r>
          </w:p>
        </w:tc>
        <w:tc>
          <w:tcPr>
            <w:tcW w:w="1779" w:type="dxa"/>
          </w:tcPr>
          <w:p w14:paraId="5CD3666A" w14:textId="397F18B4" w:rsidR="00670238" w:rsidRDefault="00670238" w:rsidP="000D5EDF">
            <w:pPr>
              <w:rPr>
                <w:sz w:val="20"/>
                <w:szCs w:val="18"/>
              </w:rPr>
            </w:pPr>
          </w:p>
          <w:p w14:paraId="350CDAFB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4939AD4B" w14:textId="77777777" w:rsidR="00670238" w:rsidRPr="00FE70B0" w:rsidRDefault="00670238" w:rsidP="000D5EDF">
            <w:pPr>
              <w:rPr>
                <w:b/>
                <w:sz w:val="20"/>
                <w:szCs w:val="18"/>
              </w:rPr>
            </w:pPr>
            <w:r w:rsidRPr="00FE70B0">
              <w:rPr>
                <w:b/>
                <w:sz w:val="20"/>
                <w:szCs w:val="18"/>
              </w:rPr>
              <w:t>0.75 (0.50, 1.12)</w:t>
            </w:r>
          </w:p>
        </w:tc>
        <w:tc>
          <w:tcPr>
            <w:tcW w:w="1849" w:type="dxa"/>
          </w:tcPr>
          <w:p w14:paraId="44B9F57B" w14:textId="3DB4B27C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2D0B445B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</w:tr>
      <w:tr w:rsidR="00FA172E" w14:paraId="0523E634" w14:textId="77777777" w:rsidTr="00FE25E1">
        <w:tc>
          <w:tcPr>
            <w:tcW w:w="2551" w:type="dxa"/>
          </w:tcPr>
          <w:p w14:paraId="48F8AAA1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Alcohol consumption</w:t>
            </w:r>
          </w:p>
          <w:p w14:paraId="06B6BD3B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Yes</w:t>
            </w:r>
          </w:p>
          <w:p w14:paraId="2B8632A3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No</w:t>
            </w:r>
          </w:p>
        </w:tc>
        <w:tc>
          <w:tcPr>
            <w:tcW w:w="567" w:type="dxa"/>
          </w:tcPr>
          <w:p w14:paraId="17502C90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2CB6705A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</w:t>
            </w:r>
          </w:p>
          <w:p w14:paraId="0553F3B5" w14:textId="6E0108C8" w:rsidR="00C9358C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</w:t>
            </w:r>
          </w:p>
        </w:tc>
        <w:tc>
          <w:tcPr>
            <w:tcW w:w="1814" w:type="dxa"/>
          </w:tcPr>
          <w:p w14:paraId="00B921A7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594CAE4D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6DC7A75F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7 (0.59, 4.15)</w:t>
            </w:r>
          </w:p>
        </w:tc>
        <w:tc>
          <w:tcPr>
            <w:tcW w:w="567" w:type="dxa"/>
          </w:tcPr>
          <w:p w14:paraId="6FED3C28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273F4BA3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0</w:t>
            </w:r>
          </w:p>
          <w:p w14:paraId="07011965" w14:textId="7B523103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2</w:t>
            </w:r>
          </w:p>
        </w:tc>
        <w:tc>
          <w:tcPr>
            <w:tcW w:w="1779" w:type="dxa"/>
          </w:tcPr>
          <w:p w14:paraId="1F6CE64B" w14:textId="44979A23" w:rsidR="00670238" w:rsidRDefault="00670238" w:rsidP="000D5EDF">
            <w:pPr>
              <w:rPr>
                <w:sz w:val="20"/>
                <w:szCs w:val="18"/>
              </w:rPr>
            </w:pPr>
          </w:p>
          <w:p w14:paraId="2FCB8B9C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2EB7BAA3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3 (0.66, 1.60)</w:t>
            </w:r>
          </w:p>
        </w:tc>
        <w:tc>
          <w:tcPr>
            <w:tcW w:w="1849" w:type="dxa"/>
          </w:tcPr>
          <w:p w14:paraId="597FC652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15E82018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</w:tr>
      <w:tr w:rsidR="00FA172E" w14:paraId="20F56122" w14:textId="77777777" w:rsidTr="00FE25E1">
        <w:tc>
          <w:tcPr>
            <w:tcW w:w="2551" w:type="dxa"/>
          </w:tcPr>
          <w:p w14:paraId="4D43162E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Family type</w:t>
            </w:r>
          </w:p>
          <w:p w14:paraId="21B6D2E1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Nuclear</w:t>
            </w:r>
          </w:p>
          <w:p w14:paraId="7DC4D85A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Joint</w:t>
            </w:r>
          </w:p>
        </w:tc>
        <w:tc>
          <w:tcPr>
            <w:tcW w:w="567" w:type="dxa"/>
          </w:tcPr>
          <w:p w14:paraId="7D2181D1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512A5C92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</w:t>
            </w:r>
          </w:p>
          <w:p w14:paraId="73BE8CA4" w14:textId="43488F64" w:rsidR="00C9358C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</w:t>
            </w:r>
          </w:p>
        </w:tc>
        <w:tc>
          <w:tcPr>
            <w:tcW w:w="1814" w:type="dxa"/>
          </w:tcPr>
          <w:p w14:paraId="70265B8C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0A930053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44802A5F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9 (0.62, 4.07)</w:t>
            </w:r>
          </w:p>
        </w:tc>
        <w:tc>
          <w:tcPr>
            <w:tcW w:w="567" w:type="dxa"/>
          </w:tcPr>
          <w:p w14:paraId="2E623291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3804AE19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7</w:t>
            </w:r>
          </w:p>
          <w:p w14:paraId="0AD892B9" w14:textId="25692DC2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5</w:t>
            </w:r>
          </w:p>
        </w:tc>
        <w:tc>
          <w:tcPr>
            <w:tcW w:w="1779" w:type="dxa"/>
          </w:tcPr>
          <w:p w14:paraId="03E65D86" w14:textId="5037E1A7" w:rsidR="00670238" w:rsidRDefault="00670238" w:rsidP="000D5EDF">
            <w:pPr>
              <w:rPr>
                <w:sz w:val="20"/>
                <w:szCs w:val="18"/>
              </w:rPr>
            </w:pPr>
          </w:p>
          <w:p w14:paraId="379E9D72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5B0AE7FE" w14:textId="77777777" w:rsidR="00670238" w:rsidRPr="00FE70B0" w:rsidRDefault="00670238" w:rsidP="000D5EDF">
            <w:pPr>
              <w:rPr>
                <w:b/>
                <w:sz w:val="20"/>
                <w:szCs w:val="18"/>
              </w:rPr>
            </w:pPr>
            <w:r w:rsidRPr="00FE70B0">
              <w:rPr>
                <w:b/>
                <w:sz w:val="20"/>
                <w:szCs w:val="18"/>
              </w:rPr>
              <w:t>1.46 (0.98, 2.18)</w:t>
            </w:r>
          </w:p>
        </w:tc>
        <w:tc>
          <w:tcPr>
            <w:tcW w:w="1849" w:type="dxa"/>
          </w:tcPr>
          <w:p w14:paraId="0D39E0DF" w14:textId="05A772A6" w:rsidR="00515191" w:rsidRPr="00195B57" w:rsidRDefault="00515191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590E9EF7" w14:textId="29282F33" w:rsidR="00670238" w:rsidRPr="00195B57" w:rsidRDefault="00670238" w:rsidP="000D5EDF">
            <w:pPr>
              <w:rPr>
                <w:b/>
                <w:sz w:val="20"/>
                <w:szCs w:val="18"/>
              </w:rPr>
            </w:pPr>
          </w:p>
        </w:tc>
      </w:tr>
      <w:tr w:rsidR="00FA172E" w14:paraId="12EE9FB3" w14:textId="77777777" w:rsidTr="00FE25E1">
        <w:tc>
          <w:tcPr>
            <w:tcW w:w="2551" w:type="dxa"/>
          </w:tcPr>
          <w:p w14:paraId="009C06A9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>Number of family members</w:t>
            </w:r>
          </w:p>
        </w:tc>
        <w:tc>
          <w:tcPr>
            <w:tcW w:w="567" w:type="dxa"/>
          </w:tcPr>
          <w:p w14:paraId="7CB8226F" w14:textId="484EE6F2" w:rsidR="00670238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</w:t>
            </w:r>
          </w:p>
        </w:tc>
        <w:tc>
          <w:tcPr>
            <w:tcW w:w="1814" w:type="dxa"/>
          </w:tcPr>
          <w:p w14:paraId="3F0E0080" w14:textId="77777777" w:rsidR="00670238" w:rsidRPr="00FE70B0" w:rsidRDefault="00670238" w:rsidP="000D5EDF">
            <w:pPr>
              <w:rPr>
                <w:b/>
                <w:sz w:val="20"/>
                <w:szCs w:val="18"/>
              </w:rPr>
            </w:pPr>
            <w:r w:rsidRPr="00FE70B0">
              <w:rPr>
                <w:b/>
                <w:sz w:val="20"/>
                <w:szCs w:val="18"/>
              </w:rPr>
              <w:t>1.14 (0.95, 1.36)</w:t>
            </w:r>
          </w:p>
        </w:tc>
        <w:tc>
          <w:tcPr>
            <w:tcW w:w="567" w:type="dxa"/>
          </w:tcPr>
          <w:p w14:paraId="4C93A1B0" w14:textId="5817CD1A" w:rsidR="00670238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2</w:t>
            </w:r>
          </w:p>
        </w:tc>
        <w:tc>
          <w:tcPr>
            <w:tcW w:w="1779" w:type="dxa"/>
          </w:tcPr>
          <w:p w14:paraId="1735FD67" w14:textId="31816886" w:rsidR="00670238" w:rsidRPr="00FE70B0" w:rsidRDefault="00670238" w:rsidP="000D5EDF">
            <w:pPr>
              <w:rPr>
                <w:b/>
                <w:sz w:val="20"/>
                <w:szCs w:val="18"/>
              </w:rPr>
            </w:pPr>
            <w:r w:rsidRPr="00FE70B0">
              <w:rPr>
                <w:b/>
                <w:sz w:val="20"/>
                <w:szCs w:val="18"/>
              </w:rPr>
              <w:t>1.06 (0.98, 1.15)</w:t>
            </w:r>
          </w:p>
        </w:tc>
        <w:tc>
          <w:tcPr>
            <w:tcW w:w="1849" w:type="dxa"/>
          </w:tcPr>
          <w:p w14:paraId="0D47162A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7B29F024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</w:tr>
      <w:tr w:rsidR="00FA172E" w14:paraId="4FFFBB50" w14:textId="77777777" w:rsidTr="00FE25E1">
        <w:tc>
          <w:tcPr>
            <w:tcW w:w="2551" w:type="dxa"/>
          </w:tcPr>
          <w:p w14:paraId="67714B00" w14:textId="77777777" w:rsidR="00670238" w:rsidRPr="00515191" w:rsidRDefault="00670238" w:rsidP="000D5EDF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>Caste</w:t>
            </w:r>
          </w:p>
          <w:p w14:paraId="005728F4" w14:textId="77777777" w:rsidR="00670238" w:rsidRPr="00515191" w:rsidRDefault="00670238" w:rsidP="000D5EDF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Newar</w:t>
            </w:r>
            <w:proofErr w:type="spellEnd"/>
            <w:r w:rsidRPr="00515191">
              <w:rPr>
                <w:sz w:val="20"/>
                <w:szCs w:val="18"/>
              </w:rPr>
              <w:t xml:space="preserve">  </w:t>
            </w:r>
          </w:p>
          <w:p w14:paraId="2ACAC5F9" w14:textId="77777777" w:rsidR="00670238" w:rsidRPr="00515191" w:rsidRDefault="00670238" w:rsidP="000D5EDF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Brahmin  </w:t>
            </w:r>
          </w:p>
          <w:p w14:paraId="4019B72D" w14:textId="77777777" w:rsidR="00670238" w:rsidRPr="00515191" w:rsidRDefault="00670238" w:rsidP="000D5EDF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Chhetri</w:t>
            </w:r>
            <w:proofErr w:type="spellEnd"/>
            <w:r w:rsidRPr="00515191">
              <w:rPr>
                <w:sz w:val="20"/>
                <w:szCs w:val="18"/>
              </w:rPr>
              <w:t xml:space="preserve">  </w:t>
            </w:r>
          </w:p>
          <w:p w14:paraId="340ADEBB" w14:textId="0A6DE1AB" w:rsidR="00670238" w:rsidRPr="00B806A5" w:rsidRDefault="00670238" w:rsidP="000D5EDF">
            <w:pPr>
              <w:rPr>
                <w:sz w:val="20"/>
                <w:szCs w:val="18"/>
              </w:rPr>
            </w:pPr>
            <w:r w:rsidRPr="00515191">
              <w:rPr>
                <w:sz w:val="20"/>
                <w:szCs w:val="18"/>
              </w:rPr>
              <w:t xml:space="preserve">   </w:t>
            </w:r>
            <w:proofErr w:type="spellStart"/>
            <w:r w:rsidRPr="00515191">
              <w:rPr>
                <w:sz w:val="20"/>
                <w:szCs w:val="18"/>
              </w:rPr>
              <w:t>Tamang</w:t>
            </w:r>
            <w:proofErr w:type="spellEnd"/>
            <w:r w:rsidRPr="00515191">
              <w:rPr>
                <w:sz w:val="20"/>
                <w:szCs w:val="18"/>
              </w:rPr>
              <w:t xml:space="preserve">/ </w:t>
            </w:r>
            <w:r w:rsidRPr="00B806A5">
              <w:rPr>
                <w:sz w:val="20"/>
                <w:szCs w:val="18"/>
              </w:rPr>
              <w:t xml:space="preserve">Lama  </w:t>
            </w:r>
          </w:p>
          <w:p w14:paraId="200F73F1" w14:textId="77777777" w:rsidR="00670238" w:rsidRPr="00B806A5" w:rsidRDefault="00670238" w:rsidP="000D5EDF">
            <w:pPr>
              <w:rPr>
                <w:sz w:val="20"/>
                <w:szCs w:val="18"/>
              </w:rPr>
            </w:pPr>
            <w:r w:rsidRPr="00B806A5">
              <w:rPr>
                <w:sz w:val="20"/>
                <w:szCs w:val="18"/>
              </w:rPr>
              <w:t xml:space="preserve">   Others</w:t>
            </w:r>
          </w:p>
        </w:tc>
        <w:tc>
          <w:tcPr>
            <w:tcW w:w="567" w:type="dxa"/>
          </w:tcPr>
          <w:p w14:paraId="1CEEF5ED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0C064C81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</w:t>
            </w:r>
          </w:p>
          <w:p w14:paraId="44AA61AA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58695895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  <w:p w14:paraId="4BB1FDD3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15EB7CF4" w14:textId="066359ED" w:rsidR="00C9358C" w:rsidRPr="00B806A5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814" w:type="dxa"/>
          </w:tcPr>
          <w:p w14:paraId="06255211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60CA1D35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44CF5B96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21 (0.25, 19.4)</w:t>
            </w:r>
          </w:p>
          <w:p w14:paraId="61F96175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9 (0.14, 9.85)</w:t>
            </w:r>
          </w:p>
          <w:p w14:paraId="6E1FF2C2" w14:textId="5FCDB410" w:rsidR="00FE70B0" w:rsidRDefault="00670238" w:rsidP="00FE70B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</w:t>
            </w:r>
            <w:r w:rsidR="00FE70B0">
              <w:rPr>
                <w:sz w:val="20"/>
                <w:szCs w:val="18"/>
              </w:rPr>
              <w:t>29 (0.35, 4.77)</w:t>
            </w:r>
          </w:p>
          <w:p w14:paraId="1E41BF32" w14:textId="7181A78C" w:rsidR="00670238" w:rsidRPr="00E570D3" w:rsidRDefault="00670238" w:rsidP="00FE70B0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97 (0.11, 7.90)</w:t>
            </w:r>
          </w:p>
        </w:tc>
        <w:tc>
          <w:tcPr>
            <w:tcW w:w="567" w:type="dxa"/>
          </w:tcPr>
          <w:p w14:paraId="6A1057D8" w14:textId="77777777" w:rsidR="00670238" w:rsidRDefault="00670238" w:rsidP="000D5EDF">
            <w:pPr>
              <w:rPr>
                <w:sz w:val="20"/>
                <w:szCs w:val="18"/>
              </w:rPr>
            </w:pPr>
          </w:p>
          <w:p w14:paraId="5B00B574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1</w:t>
            </w:r>
          </w:p>
          <w:p w14:paraId="586BEB77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399FC256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  <w:p w14:paraId="783D91A9" w14:textId="77777777" w:rsid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</w:t>
            </w:r>
          </w:p>
          <w:p w14:paraId="09530EB3" w14:textId="33EDFD85" w:rsidR="00C9358C" w:rsidRPr="00C9358C" w:rsidRDefault="00C9358C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</w:t>
            </w:r>
          </w:p>
        </w:tc>
        <w:tc>
          <w:tcPr>
            <w:tcW w:w="1779" w:type="dxa"/>
          </w:tcPr>
          <w:p w14:paraId="5B5091DE" w14:textId="56AEC1F1" w:rsidR="00670238" w:rsidRDefault="00670238" w:rsidP="000D5EDF">
            <w:pPr>
              <w:rPr>
                <w:sz w:val="20"/>
                <w:szCs w:val="18"/>
              </w:rPr>
            </w:pPr>
          </w:p>
          <w:p w14:paraId="3CF8CE09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f</w:t>
            </w:r>
          </w:p>
          <w:p w14:paraId="300507B0" w14:textId="77777777" w:rsidR="00670238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1 (0.18, 2.81)</w:t>
            </w:r>
          </w:p>
          <w:p w14:paraId="4C04AB4D" w14:textId="77777777" w:rsidR="00670238" w:rsidRPr="00097369" w:rsidRDefault="00670238" w:rsidP="000D5EDF">
            <w:pPr>
              <w:rPr>
                <w:b/>
                <w:sz w:val="20"/>
                <w:szCs w:val="18"/>
              </w:rPr>
            </w:pPr>
            <w:r w:rsidRPr="00097369">
              <w:rPr>
                <w:b/>
                <w:sz w:val="20"/>
                <w:szCs w:val="18"/>
              </w:rPr>
              <w:t>0.38 (0.10, 1.37)</w:t>
            </w:r>
          </w:p>
          <w:p w14:paraId="48CE554B" w14:textId="1F49D8C1" w:rsidR="00670238" w:rsidRDefault="00FE70B0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69 (0.36, 1.32</w:t>
            </w:r>
            <w:r w:rsidR="00670238">
              <w:rPr>
                <w:sz w:val="20"/>
                <w:szCs w:val="18"/>
              </w:rPr>
              <w:t>)</w:t>
            </w:r>
          </w:p>
          <w:p w14:paraId="2EAB068C" w14:textId="77777777" w:rsidR="00670238" w:rsidRPr="00E570D3" w:rsidRDefault="00670238" w:rsidP="000D5EDF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4 (0.45, 2.37)</w:t>
            </w:r>
          </w:p>
        </w:tc>
        <w:tc>
          <w:tcPr>
            <w:tcW w:w="1849" w:type="dxa"/>
          </w:tcPr>
          <w:p w14:paraId="7226FCB4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  <w:tc>
          <w:tcPr>
            <w:tcW w:w="1814" w:type="dxa"/>
          </w:tcPr>
          <w:p w14:paraId="5CB9690B" w14:textId="77777777" w:rsidR="00670238" w:rsidRPr="00E570D3" w:rsidRDefault="00670238" w:rsidP="000D5EDF">
            <w:pPr>
              <w:rPr>
                <w:sz w:val="20"/>
                <w:szCs w:val="18"/>
              </w:rPr>
            </w:pPr>
          </w:p>
        </w:tc>
      </w:tr>
    </w:tbl>
    <w:p w14:paraId="20C1D09E" w14:textId="77777777" w:rsidR="00F04A76" w:rsidRDefault="00F04A76" w:rsidP="00F04A76"/>
    <w:p w14:paraId="466D0E19" w14:textId="77777777" w:rsidR="00F04A76" w:rsidRDefault="00F04A76" w:rsidP="00F04A76"/>
    <w:p w14:paraId="60C2A09C" w14:textId="77777777" w:rsidR="00F04A76" w:rsidRDefault="00F04A76" w:rsidP="00F04A76"/>
    <w:p w14:paraId="25985E1C" w14:textId="77777777" w:rsidR="00F04A76" w:rsidRDefault="00F04A76" w:rsidP="00F04A76"/>
    <w:p w14:paraId="615F1F0D" w14:textId="77777777" w:rsidR="00F04A76" w:rsidRDefault="00F04A76" w:rsidP="00F04A76">
      <w:bookmarkStart w:id="0" w:name="_GoBack"/>
      <w:bookmarkEnd w:id="0"/>
    </w:p>
    <w:p w14:paraId="19372F7C" w14:textId="77777777" w:rsidR="00F04A76" w:rsidRPr="00D12F61" w:rsidRDefault="00F04A76" w:rsidP="00F04A76"/>
    <w:p w14:paraId="752561E3" w14:textId="77777777" w:rsidR="00F04A76" w:rsidRPr="00D12F61" w:rsidRDefault="00F04A76" w:rsidP="00F04A76"/>
    <w:p w14:paraId="36294A5C" w14:textId="77777777" w:rsidR="00F04A76" w:rsidRPr="00D12F61" w:rsidRDefault="00F04A76" w:rsidP="00F04A76"/>
    <w:p w14:paraId="69167FDD" w14:textId="77777777" w:rsidR="00F04A76" w:rsidRPr="00D12F61" w:rsidRDefault="00F04A76" w:rsidP="00F04A76"/>
    <w:p w14:paraId="1F343653" w14:textId="77777777" w:rsidR="00F04A76" w:rsidRDefault="00F04A76" w:rsidP="00F04A76"/>
    <w:p w14:paraId="3114DD5A" w14:textId="77777777" w:rsidR="00F04A76" w:rsidRDefault="00F04A76" w:rsidP="00F04A76"/>
    <w:p w14:paraId="1782DDCB" w14:textId="5A2238C0" w:rsidR="00562735" w:rsidRPr="00562735" w:rsidRDefault="00562735"/>
    <w:sectPr w:rsidR="00562735" w:rsidRPr="00562735" w:rsidSect="0082684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735"/>
    <w:rsid w:val="00097369"/>
    <w:rsid w:val="00186E0C"/>
    <w:rsid w:val="001A28D3"/>
    <w:rsid w:val="00237083"/>
    <w:rsid w:val="002D36B1"/>
    <w:rsid w:val="002F7EB3"/>
    <w:rsid w:val="003D7004"/>
    <w:rsid w:val="00515191"/>
    <w:rsid w:val="005503C5"/>
    <w:rsid w:val="00562735"/>
    <w:rsid w:val="00590D7C"/>
    <w:rsid w:val="0059676A"/>
    <w:rsid w:val="00601234"/>
    <w:rsid w:val="00670238"/>
    <w:rsid w:val="00685CFF"/>
    <w:rsid w:val="006F1929"/>
    <w:rsid w:val="007B2E65"/>
    <w:rsid w:val="00815434"/>
    <w:rsid w:val="0082600F"/>
    <w:rsid w:val="00902655"/>
    <w:rsid w:val="00AF03CC"/>
    <w:rsid w:val="00BA6890"/>
    <w:rsid w:val="00C51A6D"/>
    <w:rsid w:val="00C9358C"/>
    <w:rsid w:val="00D82BA8"/>
    <w:rsid w:val="00E31E28"/>
    <w:rsid w:val="00EF1069"/>
    <w:rsid w:val="00EF4A39"/>
    <w:rsid w:val="00F04A76"/>
    <w:rsid w:val="00F2003B"/>
    <w:rsid w:val="00FA172E"/>
    <w:rsid w:val="00FE25E1"/>
    <w:rsid w:val="00FE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857C1"/>
  <w15:chartTrackingRefBased/>
  <w15:docId w15:val="{D3BAC6B3-C0D5-47A5-A411-399657901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7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7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0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A1A93-E168-4C2E-9C51-DD0D44049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181684A.dotm</Template>
  <TotalTime>42</TotalTime>
  <Pages>3</Pages>
  <Words>624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13</cp:revision>
  <dcterms:created xsi:type="dcterms:W3CDTF">2020-04-16T12:35:00Z</dcterms:created>
  <dcterms:modified xsi:type="dcterms:W3CDTF">2020-05-25T09:10:00Z</dcterms:modified>
</cp:coreProperties>
</file>